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6.svg" ContentType="image/svg"/>
  <Override PartName="/word/media/image8.svg" ContentType="image/svg"/>
  <Override PartName="/word/media/image4.svg" ContentType="image/svg"/>
  <Override PartName="/word/media/image10.svg" ContentType="image/svg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</w:t>
      </w:r>
    </w:p>
    <w:p>
      <w:pPr>
        <w:pStyle w:val="Normal"/>
        <w:rPr>
          <w:b/>
          <w:bCs/>
          <w:sz w:val="28"/>
          <w:szCs w:val="28"/>
          <w:lang w:val="en-US"/>
        </w:rPr>
        <w:sectPr>
          <w:type w:val="nextPage"/>
          <w:pgSz w:orient="landscape" w:w="16838" w:h="11906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rPr/>
        <mc:AlternateContent>
          <mc:Choice Requires="wps">
            <w:drawing>
              <wp:anchor distT="0" distB="2540" distL="0" distR="0" simplePos="0" relativeHeight="8" behindDoc="0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478155" cy="244475"/>
                <wp:effectExtent l="635" t="635" r="0" b="0"/>
                <wp:wrapNone/>
                <wp:docPr id="1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24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16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0.35pt;width:37.6pt;height:19.2pt;mso-wrap-style:square;v-text-anchor:top;mso-position-horizontal:left;mso-position-horizontal-relative:margin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FrameContents"/>
                        <w:spacing w:before="0" w:after="16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distT="0" distB="2540" distL="0" distR="0" simplePos="0" relativeHeight="10" behindDoc="0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828290</wp:posOffset>
                </wp:positionV>
                <wp:extent cx="478155" cy="244475"/>
                <wp:effectExtent l="635" t="635" r="0" b="0"/>
                <wp:wrapNone/>
                <wp:docPr id="2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24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16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222.7pt;width:37.6pt;height:19.2pt;mso-wrap-style:square;v-text-anchor:top;mso-position-horizontal:left;mso-position-horizontal-relative:margin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FrameContents"/>
                        <w:spacing w:before="0" w:after="16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GB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  <w:drawing>
          <wp:inline distT="0" distB="0" distL="0" distR="0">
            <wp:extent cx="7512685" cy="5634990"/>
            <wp:effectExtent l="0" t="0" r="0" b="0"/>
            <wp:docPr id="3" name="Picture 923" descr="A picture containing text, line, fon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23" descr="A picture containing text, line, font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2685" cy="563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Cs/>
          <w:lang w:val="en-US"/>
        </w:rPr>
      </w:pPr>
      <w:r>
        <w:rPr/>
        <mc:AlternateContent>
          <mc:Choice Requires="wps">
            <w:drawing>
              <wp:anchor distT="0" distB="2540" distL="0" distR="5080" simplePos="0" relativeHeight="12" behindDoc="0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318770" cy="244475"/>
                <wp:effectExtent l="0" t="635" r="0" b="0"/>
                <wp:wrapNone/>
                <wp:docPr id="4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24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16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1.1pt;width:25.05pt;height:19.2pt;mso-wrap-style:square;v-text-anchor:top;mso-position-horizontal:left;mso-position-horizontal-relative:margin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FrameContents"/>
                        <w:spacing w:before="0" w:after="16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GB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distT="0" distB="2540" distL="0" distR="0" simplePos="0" relativeHeight="14" behindDoc="0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888615</wp:posOffset>
                </wp:positionV>
                <wp:extent cx="478155" cy="244475"/>
                <wp:effectExtent l="635" t="635" r="0" b="0"/>
                <wp:wrapNone/>
                <wp:docPr id="5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244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spacing w:before="0" w:after="16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227.45pt;width:37.6pt;height:19.2pt;mso-wrap-style:square;v-text-anchor:top;mso-position-horizontal:left;mso-position-horizontal-relative:margin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FrameContents"/>
                        <w:spacing w:before="0" w:after="16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GB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  <w:drawing>
          <wp:inline distT="0" distB="0" distL="0" distR="0">
            <wp:extent cx="6028690" cy="5706110"/>
            <wp:effectExtent l="0" t="0" r="0" b="0"/>
            <wp:docPr id="6" name="Picture 924" descr="A graph of a graph of a graph of a graph of a graph of a graph of a graph of a graph of a graph of a graph of a graph of a graph of a graph of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24" descr="A graph of a graph of a graph of a graph of a graph of a graph of a graph of a graph of a graph of a graph of a graph of a graph of a graph of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690" cy="570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Figure S1: Daily rainfall (mm) and mean daily temperature (</w:t>
      </w:r>
      <w:r>
        <w:rPr>
          <w:rFonts w:cs="Calibri"/>
          <w:b/>
          <w:bCs/>
          <w:lang w:val="en-US"/>
        </w:rPr>
        <w:t>°</w:t>
      </w:r>
      <w:r>
        <w:rPr>
          <w:b/>
          <w:bCs/>
          <w:lang w:val="en-US"/>
        </w:rPr>
        <w:t>C) for trial sites between 2016 to 2018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(A) </w:t>
      </w:r>
      <w:r>
        <w:rPr>
          <w:lang w:val="en-US"/>
        </w:rPr>
        <w:t xml:space="preserve">Cburch Farm, Bawburgh, Norwich (JIC), </w:t>
      </w:r>
      <w:r>
        <w:rPr>
          <w:b/>
          <w:bCs/>
          <w:lang w:val="en-US"/>
        </w:rPr>
        <w:t xml:space="preserve">(B) </w:t>
      </w:r>
      <w:r>
        <w:rPr>
          <w:lang w:val="en-US"/>
        </w:rPr>
        <w:t xml:space="preserve">Cambridgeshire, KWS-UK, </w:t>
      </w:r>
      <w:r>
        <w:rPr>
          <w:b/>
          <w:bCs/>
          <w:lang w:val="en-US"/>
        </w:rPr>
        <w:t xml:space="preserve">(C) </w:t>
      </w:r>
      <w:r>
        <w:rPr>
          <w:lang w:val="en-US"/>
        </w:rPr>
        <w:t xml:space="preserve">Chartes, France, KWS-Momont, </w:t>
      </w:r>
      <w:r>
        <w:rPr>
          <w:b/>
          <w:bCs/>
          <w:lang w:val="en-US"/>
        </w:rPr>
        <w:t xml:space="preserve">(D) </w:t>
      </w:r>
      <w:r>
        <w:rPr>
          <w:lang w:val="en-US"/>
        </w:rPr>
        <w:t>Bergen, Germany KWS-Lochow. Y-axes refer to daily total rainfall (mm) (red), and mean daily temperature (</w:t>
      </w:r>
      <w:r>
        <w:rPr>
          <w:rFonts w:cs="Calibri"/>
          <w:lang w:val="en-US"/>
        </w:rPr>
        <w:t>°</w:t>
      </w:r>
      <w:r>
        <w:rPr>
          <w:lang w:val="en-US"/>
        </w:rPr>
        <w:t xml:space="preserve">C) (blue), left and right respectively. Black dotted lines indicate drilling date. Green dashed lines indicate ear emergence (GS55) window (From </w:t>
      </w:r>
      <w:r>
        <w:rPr>
          <w:i/>
          <w:iCs/>
          <w:lang w:val="en-US"/>
        </w:rPr>
        <w:t xml:space="preserve">Ppd-1a </w:t>
      </w:r>
      <w:r>
        <w:rPr>
          <w:lang w:val="en-US"/>
        </w:rPr>
        <w:t>to standard cultivar for the region).</w:t>
      </w:r>
      <w:r>
        <w:br w:type="page"/>
      </w:r>
    </w:p>
    <w:p>
      <w:pPr>
        <w:pStyle w:val="Normal"/>
        <w:rPr>
          <w:rFonts w:cs="Calibri"/>
          <w:lang w:val="en-US"/>
        </w:rPr>
      </w:pPr>
      <w:r>
        <w:rPr/>
        <w:drawing>
          <wp:inline distT="0" distB="0" distL="0" distR="0">
            <wp:extent cx="6120130" cy="4810760"/>
            <wp:effectExtent l="0" t="0" r="0" b="0"/>
            <wp:docPr id="7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10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>Figure S2: Senescence progression of Paragon x mutant RILs when plotted against thermal time (</w:t>
      </w:r>
      <w:r>
        <w:rPr>
          <w:rFonts w:cs="Calibri"/>
          <w:b/>
          <w:bCs/>
          <w:lang w:val="en-US"/>
        </w:rPr>
        <w:t>°</w:t>
      </w:r>
      <w:r>
        <w:rPr>
          <w:b/>
          <w:bCs/>
          <w:lang w:val="en-US"/>
        </w:rPr>
        <w:t xml:space="preserve">C day). </w:t>
      </w:r>
      <w:r>
        <w:rPr>
          <w:lang w:val="en-US"/>
        </w:rPr>
        <w:t xml:space="preserve">Progression of flag leaf senescence of Paragon x 1189a (right) and Paragon x 2316b (left) RILs when grouped by </w:t>
      </w:r>
      <w:r>
        <w:rPr>
          <w:i/>
          <w:iCs/>
          <w:lang w:val="en-US"/>
        </w:rPr>
        <w:t xml:space="preserve">NAM-1 </w:t>
      </w:r>
      <w:r>
        <w:rPr>
          <w:lang w:val="en-US"/>
        </w:rPr>
        <w:t>composition, plus parental lines (Paragon, black; 1189a, dark orange; 2316b, dark blue), Norwich, 2016-2018. ‘Non-staygreen’ (Non-SG; purple, 1189a; red, 2316b) and ‘staygreen’ (orange, 1189a: blue, 2316b) refers to whether RILs are homozygous for the mutant or wildtype allele, respectively. Senescence was scored visually using a 0-100 scale 3-4 times per week from ear emergence (GS55), and scoring date converted to thermal time (</w:t>
      </w:r>
      <w:r>
        <w:rPr>
          <w:rFonts w:cs="Calibri"/>
          <w:lang w:val="en-US"/>
        </w:rPr>
        <w:t>°</w:t>
      </w:r>
      <w:r>
        <w:rPr>
          <w:lang w:val="en-US"/>
        </w:rPr>
        <w:t>C day). Mean</w:t>
      </w:r>
      <w:r>
        <w:rPr>
          <w:rFonts w:cs="Calibri"/>
          <w:lang w:val="en-US"/>
        </w:rPr>
        <w:t>±</w:t>
      </w:r>
      <w:r>
        <w:rPr>
          <w:lang w:val="en-US"/>
        </w:rPr>
        <w:t>SEM, n</w:t>
      </w:r>
      <w:r>
        <w:rPr>
          <w:rFonts w:cs="Calibri"/>
          <w:lang w:val="en-US"/>
        </w:rPr>
        <w:t xml:space="preserve">≥15 per allelic group, n=1-3 per RIL. </w:t>
      </w:r>
      <w:r>
        <w:br w:type="page"/>
      </w:r>
    </w:p>
    <w:p>
      <w:pPr>
        <w:pStyle w:val="Normal"/>
        <w:spacing w:before="0" w:after="160"/>
        <w:rPr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Cs/>
          <w:lang w:val="en-US"/>
        </w:rPr>
      </w:pPr>
      <w:r>
        <w:rPr/>
        <w:drawing>
          <wp:inline distT="0" distB="0" distL="0" distR="0">
            <wp:extent cx="6120130" cy="5031105"/>
            <wp:effectExtent l="0" t="0" r="0" b="0"/>
            <wp:docPr id="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03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Figure S3: Staygreen trait expression for ‘early’ and ‘late’ heading </w:t>
      </w:r>
      <w:r>
        <w:rPr>
          <w:b/>
          <w:bCs/>
          <w:i/>
          <w:iCs/>
          <w:lang w:val="en-US"/>
        </w:rPr>
        <w:t xml:space="preserve">Ppd </w:t>
      </w:r>
      <w:r>
        <w:rPr>
          <w:b/>
          <w:bCs/>
          <w:lang w:val="en-US"/>
        </w:rPr>
        <w:t>x staygreen RILs, Norwich 2016-2018.</w:t>
      </w:r>
      <w:r>
        <w:rPr>
          <w:lang w:val="en-US"/>
        </w:rPr>
        <w:t xml:space="preserve"> Heading type, ‘early’ (circles, dotted lines), ‘late’ (triangles, solid lines). Senescence type, ‘non-staygreen’ (Non-SG; purple, 1189a; red, 2316b), ‘staygreen’ (orange, 1189a; blue, 2316b). ‘Staygreen’ refers to homozygosity for either </w:t>
      </w:r>
      <w:r>
        <w:rPr>
          <w:i/>
          <w:iCs/>
          <w:lang w:val="en-US"/>
        </w:rPr>
        <w:t xml:space="preserve">NAM-1 </w:t>
      </w:r>
      <w:r>
        <w:rPr>
          <w:lang w:val="en-US"/>
        </w:rPr>
        <w:t>variant (</w:t>
      </w:r>
      <w:r>
        <w:rPr>
          <w:i/>
          <w:iCs/>
          <w:lang w:val="en-US"/>
        </w:rPr>
        <w:t xml:space="preserve">NAM-A1, </w:t>
      </w:r>
      <w:r>
        <w:rPr>
          <w:lang w:val="en-US"/>
        </w:rPr>
        <w:t xml:space="preserve">1189a, or </w:t>
      </w:r>
      <w:r>
        <w:rPr>
          <w:i/>
          <w:iCs/>
          <w:lang w:val="en-US"/>
        </w:rPr>
        <w:t xml:space="preserve">NAM-D1, </w:t>
      </w:r>
      <w:r>
        <w:rPr>
          <w:lang w:val="en-US"/>
        </w:rPr>
        <w:t xml:space="preserve">2316b), with the ‘non-staygreen’ group homozygous for the cv. Paragon allele. Senescence was scored visually using a 0-100 scale three to four times per week from ear emergence (GS55), mean </w:t>
      </w:r>
      <w:r>
        <w:rPr>
          <w:rFonts w:cs="Calibri"/>
          <w:lang w:val="en-US"/>
        </w:rPr>
        <w:t xml:space="preserve">± </w:t>
      </w:r>
      <w:r>
        <w:rPr>
          <w:lang w:val="en-US"/>
        </w:rPr>
        <w:t>SEM, n</w:t>
      </w:r>
      <w:r>
        <w:rPr>
          <w:rFonts w:cs="Calibri"/>
          <w:lang w:val="en-US"/>
        </w:rPr>
        <w:t>≤</w:t>
      </w:r>
      <w:r>
        <w:rPr>
          <w:lang w:val="en-US"/>
        </w:rPr>
        <w:t>15 per heading-senescence combination, n=1-3 per RIL.</w:t>
      </w:r>
    </w:p>
    <w:p>
      <w:pPr>
        <w:pStyle w:val="Normal"/>
        <w:rPr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spacing w:before="0" w:after="160"/>
        <w:jc w:val="center"/>
        <w:rPr>
          <w:b/>
          <w:bCs/>
          <w:lang w:val="en-US"/>
        </w:rPr>
      </w:pPr>
      <w:r>
        <w:rPr/>
        <w:drawing>
          <wp:inline distT="0" distB="0" distL="0" distR="0">
            <wp:extent cx="4376420" cy="6666865"/>
            <wp:effectExtent l="0" t="0" r="0" b="0"/>
            <wp:docPr id="9" name="Graphic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6666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start"/>
        <w:rPr/>
      </w:pPr>
      <w:r>
        <w:rPr>
          <w:b/>
          <w:bCs/>
          <w:lang w:val="en-US"/>
        </w:rPr>
        <w:t>Figure S4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Staygreen trait expression for ‘early’ and ‘late’ heading </w:t>
      </w:r>
      <w:r>
        <w:rPr>
          <w:b/>
          <w:bCs/>
          <w:i/>
          <w:iCs/>
          <w:lang w:val="en-US"/>
        </w:rPr>
        <w:t xml:space="preserve">Ppd </w:t>
      </w:r>
      <w:r>
        <w:rPr>
          <w:b/>
          <w:bCs/>
          <w:lang w:val="en-US"/>
        </w:rPr>
        <w:t xml:space="preserve">x staygreen RILs adjusted for heading date variation. </w:t>
      </w:r>
      <w:r>
        <w:rPr>
          <w:lang w:val="en-US"/>
        </w:rPr>
        <w:t xml:space="preserve">Flag leaf senescence progression of </w:t>
      </w:r>
      <w:r>
        <w:rPr>
          <w:i/>
          <w:iCs/>
          <w:lang w:val="en-US"/>
        </w:rPr>
        <w:t xml:space="preserve">Ppd </w:t>
      </w:r>
      <w:r>
        <w:rPr>
          <w:lang w:val="en-US"/>
        </w:rPr>
        <w:t xml:space="preserve">x staygreen RILs plotted against thermal time when grown in Cambridgeshire (A), and Norwich (B), 2016-2018. Heading type, ‘early’ (circles, dotted lines), ‘late’ (triangles, solid lines). Senescence type, ‘non-staygreen’ (Non-SG; purple, 1189a; red, 2316b), ‘staygreen’ (orange, 1189a; blue, 2316b). ‘Staygreen’ refers to homozygosity for either </w:t>
      </w:r>
      <w:r>
        <w:rPr>
          <w:i/>
          <w:iCs/>
          <w:lang w:val="en-US"/>
        </w:rPr>
        <w:t xml:space="preserve">NAM-1 </w:t>
      </w:r>
      <w:r>
        <w:rPr>
          <w:lang w:val="en-US"/>
        </w:rPr>
        <w:t>variant (</w:t>
      </w:r>
      <w:r>
        <w:rPr>
          <w:i/>
          <w:iCs/>
          <w:lang w:val="en-US"/>
        </w:rPr>
        <w:t xml:space="preserve">NAM-A1, </w:t>
      </w:r>
      <w:r>
        <w:rPr>
          <w:lang w:val="en-US"/>
        </w:rPr>
        <w:t xml:space="preserve">1189a, or </w:t>
      </w:r>
      <w:r>
        <w:rPr>
          <w:i/>
          <w:iCs/>
          <w:lang w:val="en-US"/>
        </w:rPr>
        <w:t xml:space="preserve">NAM-D1, </w:t>
      </w:r>
      <w:r>
        <w:rPr>
          <w:lang w:val="en-US"/>
        </w:rPr>
        <w:t xml:space="preserve">2316b), with the ‘non-staygreen’ group homozygous for the cv. Paragon allele. Senescence was scored visually using a 0-100 scale two to four times per week from ear emergence (GS55), with scoring dates converted into thermal time (day </w:t>
      </w:r>
      <w:r>
        <w:rPr>
          <w:rFonts w:cs="Calibri"/>
          <w:lang w:val="en-US"/>
        </w:rPr>
        <w:t>°</w:t>
      </w:r>
      <w:r>
        <w:rPr>
          <w:lang w:val="en-US"/>
        </w:rPr>
        <w:t xml:space="preserve">C). Mean </w:t>
      </w:r>
      <w:r>
        <w:rPr>
          <w:rFonts w:cs="Calibri"/>
          <w:lang w:val="en-US"/>
        </w:rPr>
        <w:t xml:space="preserve">± </w:t>
      </w:r>
      <w:r>
        <w:rPr>
          <w:lang w:val="en-US"/>
        </w:rPr>
        <w:t>SEM, n</w:t>
      </w:r>
      <w:r>
        <w:rPr>
          <w:rFonts w:cs="Calibri"/>
          <w:lang w:val="en-US"/>
        </w:rPr>
        <w:t>≤</w:t>
      </w:r>
      <w:r>
        <w:rPr>
          <w:lang w:val="en-US"/>
        </w:rPr>
        <w:t>15 per heading-senescence combination, n=1-3 per RIL.</w:t>
      </w:r>
      <w:r>
        <w:br w:type="page"/>
      </w:r>
    </w:p>
    <w:p>
      <w:pPr>
        <w:pStyle w:val="Normal"/>
        <w:spacing w:before="0" w:after="160"/>
        <w:rPr>
          <w:rFonts w:cs="Calibri"/>
          <w:lang w:val="en-US"/>
        </w:r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  <w:r>
        <w:rPr/>
        <w:drawing>
          <wp:inline distT="0" distB="0" distL="0" distR="0">
            <wp:extent cx="6120130" cy="6804025"/>
            <wp:effectExtent l="0" t="0" r="0" b="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>Figure S5: Confirming delayed senescence is associated with grain filling extension.</w:t>
      </w:r>
      <w:r>
        <w:rPr>
          <w:rFonts w:cs="Calibri"/>
          <w:b/>
          <w:bCs/>
          <w:lang w:val="en-US"/>
        </w:rPr>
        <w:t xml:space="preserve"> </w:t>
      </w:r>
      <w:r>
        <w:rPr>
          <w:rFonts w:cs="Calibri"/>
          <w:lang w:val="en-US"/>
        </w:rPr>
        <w:t>Grain filling experiments conducted for 1189a (</w:t>
      </w:r>
      <w:r>
        <w:rPr>
          <w:rFonts w:cs="Calibri"/>
          <w:i/>
          <w:iCs/>
          <w:lang w:val="en-US"/>
        </w:rPr>
        <w:t>NAM-A1</w:t>
      </w:r>
      <w:r>
        <w:rPr>
          <w:rFonts w:cs="Calibri"/>
          <w:lang w:val="en-US"/>
        </w:rPr>
        <w:t>; left, orange) and 2316b (</w:t>
      </w:r>
      <w:r>
        <w:rPr>
          <w:rFonts w:cs="Calibri"/>
          <w:i/>
          <w:iCs/>
          <w:lang w:val="en-US"/>
        </w:rPr>
        <w:t>NAM-D1</w:t>
      </w:r>
      <w:r>
        <w:rPr>
          <w:rFonts w:cs="Calibri"/>
          <w:lang w:val="en-US"/>
        </w:rPr>
        <w:t>,</w:t>
      </w:r>
      <w:r>
        <w:rPr>
          <w:rFonts w:cs="Calibri"/>
          <w:i/>
          <w:iCs/>
          <w:lang w:val="en-US"/>
        </w:rPr>
        <w:t xml:space="preserve"> </w:t>
      </w:r>
      <w:r>
        <w:rPr>
          <w:rFonts w:cs="Calibri"/>
          <w:lang w:val="en-US"/>
        </w:rPr>
        <w:t xml:space="preserve">right, light blue), alongside parental cv. Paragon (black), Norwich, 2019. (A) Visual leaf senescence and (B) Peduncle senescence; 0-100 scale, mean ± SD. Senescence was scored at the plot level every 2-4 days following anthesis (GS61), n=3. (C) Grain moisture content (%) and (D) Dry grain weight (10 grains in g), were recorded to determine grain filling dynamics, mean ± SD. 4-5 ears were sampled per plot every 4-6 days from anthesis, 2 plots per genotype. </w:t>
      </w:r>
      <w:r>
        <w:rPr>
          <w:rFonts w:cs="Calibri"/>
          <w:i/>
          <w:iCs/>
          <w:lang w:val="en-US"/>
        </w:rPr>
        <w:t>P</w:t>
      </w:r>
      <w:r>
        <w:rPr>
          <w:rFonts w:cs="Calibri"/>
          <w:lang w:val="en-US"/>
        </w:rPr>
        <w:t xml:space="preserve">-values represent overall differences (Table 2). Differences at specific time points according to Tukey </w:t>
      </w:r>
      <w:r>
        <w:rPr>
          <w:rFonts w:cs="Calibri"/>
          <w:i/>
          <w:iCs/>
          <w:lang w:val="en-US"/>
        </w:rPr>
        <w:t xml:space="preserve">post-hoc </w:t>
      </w:r>
      <w:r>
        <w:rPr>
          <w:rFonts w:cs="Calibri"/>
          <w:lang w:val="en-US"/>
        </w:rPr>
        <w:t xml:space="preserve">tests are indicated. </w:t>
      </w:r>
      <w:r>
        <w:rPr>
          <w:rFonts w:cs="Calibri"/>
          <w:i/>
          <w:iCs/>
          <w:lang w:val="en-US"/>
        </w:rPr>
        <w:t>P-</w:t>
      </w:r>
      <w:r>
        <w:rPr>
          <w:rFonts w:cs="Calibri"/>
          <w:lang w:val="en-US"/>
        </w:rPr>
        <w:t>values, *&lt;0.05, **&lt;0.01, ***&lt;0.0001.</w:t>
      </w:r>
      <w:r>
        <w:br w:type="page"/>
      </w:r>
    </w:p>
    <w:p>
      <w:pPr>
        <w:pStyle w:val="Normal"/>
        <w:rPr>
          <w:rFonts w:cs="Calibri"/>
          <w:b/>
          <w:bCs/>
          <w:shd w:fill="FFFF00" w:val="clear"/>
          <w:lang w:val="en-US"/>
        </w:rPr>
      </w:pPr>
      <w:r>
        <w:rPr>
          <w:rFonts w:cs="Calibri"/>
          <w:b/>
          <w:bCs/>
          <w:shd w:fill="FFFF00" w:val="clear"/>
          <w:lang w:val="en-US"/>
        </w:rPr>
        <w:drawing>
          <wp:anchor distT="0" distB="0" distL="0" distR="0" simplePos="0" relativeHeight="16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5050" cy="3648075"/>
            <wp:effectExtent l="0" t="0" r="0" b="0"/>
            <wp:wrapSquare wrapText="largest"/>
            <wp:docPr id="1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64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t>Figure</w:t>
      </w:r>
      <w:r>
        <w:rPr>
          <w:rFonts w:cs="Calibri"/>
          <w:b/>
          <w:bCs/>
        </w:rPr>
        <w:t xml:space="preserve"> </w:t>
      </w:r>
      <w:r>
        <w:rPr>
          <w:rFonts w:cs="Calibri"/>
          <w:b/>
          <w:bCs/>
        </w:rPr>
        <w:t>S6:</w:t>
      </w:r>
      <w:r>
        <w:rPr>
          <w:rFonts w:cs="Calibri"/>
        </w:rPr>
        <w:t xml:space="preserve"> </w:t>
      </w:r>
      <w:r>
        <w:rPr>
          <w:rFonts w:cs="Calibri"/>
          <w:b/>
          <w:bCs/>
        </w:rPr>
        <w:t>Senescence can influence the relationship between grain protein content &amp; final grain yield</w:t>
      </w:r>
      <w:r>
        <w:rPr>
          <w:rFonts w:cs="Calibri"/>
        </w:rPr>
        <w:t>. Grain protein content (%) compared to final grain yield (t ha</w:t>
      </w:r>
      <w:r>
        <w:rPr>
          <w:rFonts w:cs="Calibri"/>
          <w:vertAlign w:val="superscript"/>
        </w:rPr>
        <w:t>-1</w:t>
      </w:r>
      <w:r>
        <w:rPr>
          <w:rFonts w:cs="Calibri"/>
        </w:rPr>
        <w:t xml:space="preserve">) of Paragon x 1189a (right) and Paragon x 2316b (left) RILs, Norwich, 2017 (top) &amp; 2018 (bottom). Significant differences between years. Spearman’s rank correlations calculated using mean values of each RIL, n=3 (2017), n=2 (2018). No. of RILs ≥ 42 per population. Staygreen RILs (homozygous for </w:t>
      </w:r>
      <w:r>
        <w:rPr>
          <w:rFonts w:cs="Calibri"/>
          <w:i/>
          <w:iCs/>
        </w:rPr>
        <w:t xml:space="preserve">NAM-1 </w:t>
      </w:r>
      <w:r>
        <w:rPr>
          <w:rFonts w:cs="Calibri"/>
        </w:rPr>
        <w:t xml:space="preserve">variants), orange (1189a, </w:t>
      </w:r>
      <w:r>
        <w:rPr>
          <w:rFonts w:cs="Calibri"/>
          <w:i/>
          <w:iCs/>
        </w:rPr>
        <w:t>NAM-A1</w:t>
      </w:r>
      <w:r>
        <w:rPr>
          <w:rFonts w:cs="Calibri"/>
        </w:rPr>
        <w:t xml:space="preserve">), blue (2316b, </w:t>
      </w:r>
      <w:r>
        <w:rPr>
          <w:rFonts w:cs="Calibri"/>
          <w:i/>
          <w:iCs/>
        </w:rPr>
        <w:t>NAM-D1</w:t>
      </w:r>
      <w:r>
        <w:rPr>
          <w:rFonts w:cs="Calibri"/>
        </w:rPr>
        <w:t>). Non-staygreen RILs (homozygous for cv. Paragon allele), purple (1189a), red (2316b).</w:t>
      </w:r>
    </w:p>
    <w:p>
      <w:pPr>
        <w:pStyle w:val="Normal"/>
        <w:rPr>
          <w:b/>
          <w:bCs/>
          <w:lang w:val="en-US"/>
        </w:rPr>
      </w:pPr>
      <w:r>
        <w:rPr>
          <w:b/>
          <w:bCs/>
          <w:sz w:val="28"/>
          <w:szCs w:val="28"/>
          <w:lang w:val="en-US"/>
        </w:rPr>
      </w:r>
      <w:r>
        <w:br w:type="page"/>
      </w:r>
    </w:p>
    <w:p>
      <w:pPr>
        <w:pStyle w:val="Normal"/>
        <w:rPr>
          <w:b/>
          <w:bCs/>
          <w:lang w:val="en-US"/>
        </w:rPr>
      </w:pPr>
      <w:r>
        <w:rPr>
          <w:b/>
          <w:bCs/>
          <w:sz w:val="28"/>
          <w:szCs w:val="28"/>
          <w:lang w:val="en-US"/>
        </w:rPr>
        <w:t>Supplementary Tables</w:t>
      </w:r>
      <w:r>
        <w:rPr>
          <w:b/>
          <w:bCs/>
          <w:lang w:val="en-US"/>
        </w:rPr>
        <w:t xml:space="preserve"> </w:t>
      </w:r>
    </w:p>
    <w:p>
      <w:pPr>
        <w:pStyle w:val="Normal"/>
        <w:rPr>
          <w:b/>
          <w:bCs/>
          <w:lang w:val="en-US"/>
        </w:rPr>
      </w:pPr>
      <w:r>
        <w:rPr>
          <w:b/>
          <w:bCs/>
          <w:lang w:val="en-US"/>
        </w:rPr>
        <w:t xml:space="preserve">Table S1: Summary of </w:t>
      </w:r>
      <w:r>
        <w:rPr>
          <w:b/>
          <w:bCs/>
          <w:i/>
          <w:iCs/>
          <w:lang w:val="en-US"/>
        </w:rPr>
        <w:t xml:space="preserve">Ppd </w:t>
      </w:r>
      <w:r>
        <w:rPr>
          <w:b/>
          <w:bCs/>
          <w:lang w:val="en-US"/>
        </w:rPr>
        <w:t xml:space="preserve">x staygreen RILs trialled between 2016-2019. </w:t>
      </w:r>
    </w:p>
    <w:tbl>
      <w:tblPr>
        <w:tblW w:w="10752" w:type="dxa"/>
        <w:jc w:val="start"/>
        <w:tblInd w:w="0" w:type="dxa"/>
        <w:tblLayout w:type="fixed"/>
        <w:tblCellMar>
          <w:top w:w="0" w:type="dxa"/>
          <w:start w:w="57" w:type="dxa"/>
          <w:bottom w:w="0" w:type="dxa"/>
          <w:end w:w="57" w:type="dxa"/>
        </w:tblCellMar>
      </w:tblPr>
      <w:tblGrid>
        <w:gridCol w:w="1398"/>
        <w:gridCol w:w="125"/>
        <w:gridCol w:w="756"/>
        <w:gridCol w:w="131"/>
        <w:gridCol w:w="954"/>
        <w:gridCol w:w="170"/>
        <w:gridCol w:w="597"/>
        <w:gridCol w:w="107"/>
        <w:gridCol w:w="661"/>
        <w:gridCol w:w="107"/>
        <w:gridCol w:w="619"/>
        <w:gridCol w:w="141"/>
        <w:gridCol w:w="584"/>
        <w:gridCol w:w="176"/>
        <w:gridCol w:w="742"/>
        <w:gridCol w:w="179"/>
        <w:gridCol w:w="542"/>
        <w:gridCol w:w="219"/>
        <w:gridCol w:w="503"/>
        <w:gridCol w:w="257"/>
        <w:gridCol w:w="967"/>
        <w:gridCol w:w="247"/>
        <w:gridCol w:w="475"/>
        <w:gridCol w:w="95"/>
      </w:tblGrid>
      <w:tr>
        <w:trPr>
          <w:trHeight w:val="315" w:hRule="atLeast"/>
        </w:trPr>
        <w:tc>
          <w:tcPr>
            <w:tcW w:w="1398" w:type="dxa"/>
            <w:vMerge w:val="restart"/>
            <w:tcBorders>
              <w:top w:val="single" w:sz="8" w:space="0" w:color="000000"/>
              <w:star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a-DK"/>
              </w:rPr>
              <w:t xml:space="preserve">Ppd </w:t>
            </w: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x 1189a RIL</w:t>
            </w:r>
          </w:p>
        </w:tc>
        <w:tc>
          <w:tcPr>
            <w:tcW w:w="1966" w:type="dxa"/>
            <w:gridSpan w:val="4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Year</w:t>
            </w:r>
          </w:p>
        </w:tc>
        <w:tc>
          <w:tcPr>
            <w:tcW w:w="1535" w:type="dxa"/>
            <w:gridSpan w:val="4"/>
            <w:tcBorders>
              <w:top w:val="single" w:sz="8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6</w:t>
            </w:r>
          </w:p>
        </w:tc>
        <w:tc>
          <w:tcPr>
            <w:tcW w:w="2369" w:type="dxa"/>
            <w:gridSpan w:val="6"/>
            <w:tcBorders>
              <w:top w:val="single" w:sz="8" w:space="0" w:color="000000"/>
              <w:start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7</w:t>
            </w:r>
          </w:p>
        </w:tc>
        <w:tc>
          <w:tcPr>
            <w:tcW w:w="3389" w:type="dxa"/>
            <w:gridSpan w:val="8"/>
            <w:tcBorders>
              <w:top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8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975" w:hRule="atLeast"/>
        </w:trPr>
        <w:tc>
          <w:tcPr>
            <w:tcW w:w="1398" w:type="dxa"/>
            <w:vMerge w:val="continue"/>
            <w:tcBorders>
              <w:top w:val="single" w:sz="8" w:space="0" w:color="000000"/>
              <w:star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966" w:type="dxa"/>
            <w:gridSpan w:val="4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Location, Plot size &amp; replication</w:t>
            </w:r>
          </w:p>
        </w:tc>
        <w:tc>
          <w:tcPr>
            <w:tcW w:w="767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68" w:type="dxa"/>
            <w:gridSpan w:val="2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726" w:type="dxa"/>
            <w:gridSpan w:val="2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25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918" w:type="dxa"/>
            <w:gridSpan w:val="2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France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22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1224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France</w:t>
            </w:r>
          </w:p>
        </w:tc>
        <w:tc>
          <w:tcPr>
            <w:tcW w:w="722" w:type="dxa"/>
            <w:gridSpan w:val="2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Germany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615" w:hRule="atLeast"/>
        </w:trPr>
        <w:tc>
          <w:tcPr>
            <w:tcW w:w="1398" w:type="dxa"/>
            <w:vMerge w:val="continue"/>
            <w:tcBorders>
              <w:top w:val="single" w:sz="8" w:space="0" w:color="000000"/>
              <w:star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Heading Class</w:t>
            </w:r>
          </w:p>
        </w:tc>
        <w:tc>
          <w:tcPr>
            <w:tcW w:w="1085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a-DK"/>
              </w:rPr>
              <w:t>NAM-A1</w:t>
            </w: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genotype*</w:t>
            </w:r>
          </w:p>
        </w:tc>
        <w:tc>
          <w:tcPr>
            <w:tcW w:w="767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1x1 m</w:t>
            </w:r>
          </w:p>
        </w:tc>
        <w:tc>
          <w:tcPr>
            <w:tcW w:w="76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1x6 m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1 m</w:t>
            </w:r>
          </w:p>
        </w:tc>
        <w:tc>
          <w:tcPr>
            <w:tcW w:w="725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6 m</w:t>
            </w:r>
          </w:p>
        </w:tc>
        <w:tc>
          <w:tcPr>
            <w:tcW w:w="918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7.5 m</w:t>
            </w:r>
          </w:p>
        </w:tc>
        <w:tc>
          <w:tcPr>
            <w:tcW w:w="721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1 m</w:t>
            </w:r>
          </w:p>
        </w:tc>
        <w:tc>
          <w:tcPr>
            <w:tcW w:w="722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7 m</w:t>
            </w:r>
          </w:p>
        </w:tc>
        <w:tc>
          <w:tcPr>
            <w:tcW w:w="1224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-3x7.05 m</w:t>
            </w:r>
          </w:p>
        </w:tc>
        <w:tc>
          <w:tcPr>
            <w:tcW w:w="722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5 m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5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11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13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15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16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18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20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2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26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27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31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3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35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36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-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0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6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7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48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5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56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58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59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60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61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6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64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65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70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7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75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79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80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81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83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227" w:hRule="atLeast"/>
        </w:trPr>
        <w:tc>
          <w:tcPr>
            <w:tcW w:w="1398" w:type="dxa"/>
            <w:tcBorders>
              <w:star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1189a-92</w:t>
            </w:r>
          </w:p>
        </w:tc>
        <w:tc>
          <w:tcPr>
            <w:tcW w:w="881" w:type="dxa"/>
            <w:gridSpan w:val="2"/>
            <w:tcBorders>
              <w:start w:val="single" w:sz="8" w:space="0" w:color="000000"/>
              <w:bottom w:val="single" w:sz="8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085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start w:val="single" w:sz="8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  <w:end w:val="single" w:sz="4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  <w:end w:val="single" w:sz="8" w:space="0" w:color="000000"/>
            </w:tcBorders>
            <w:shd w:fill="FFB95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5" w:type="dxa"/>
            <w:tcBorders/>
          </w:tcPr>
          <w:p>
            <w:pPr>
              <w:pStyle w:val="Normal"/>
              <w:spacing w:lineRule="atLeast" w:line="0" w:before="0" w:after="0"/>
              <w:rPr>
                <w:sz w:val="2"/>
              </w:rPr>
            </w:pPr>
            <w:r>
              <w:rPr>
                <w:sz w:val="2"/>
              </w:rPr>
            </w:r>
          </w:p>
        </w:tc>
      </w:tr>
      <w:tr>
        <w:trPr>
          <w:trHeight w:val="315" w:hRule="atLeast"/>
        </w:trPr>
        <w:tc>
          <w:tcPr>
            <w:tcW w:w="1523" w:type="dxa"/>
            <w:gridSpan w:val="2"/>
            <w:vMerge w:val="restart"/>
            <w:tcBorders>
              <w:top w:val="single" w:sz="8" w:space="0" w:color="000000"/>
              <w:start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a-DK"/>
              </w:rPr>
              <w:t xml:space="preserve">Ppd </w:t>
            </w: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x 2316b RIL</w:t>
            </w:r>
          </w:p>
        </w:tc>
        <w:tc>
          <w:tcPr>
            <w:tcW w:w="2011" w:type="dxa"/>
            <w:gridSpan w:val="4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Year</w:t>
            </w:r>
          </w:p>
        </w:tc>
        <w:tc>
          <w:tcPr>
            <w:tcW w:w="1472" w:type="dxa"/>
            <w:gridSpan w:val="4"/>
            <w:tcBorders>
              <w:top w:val="single" w:sz="8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6</w:t>
            </w:r>
          </w:p>
        </w:tc>
        <w:tc>
          <w:tcPr>
            <w:tcW w:w="2441" w:type="dxa"/>
            <w:gridSpan w:val="6"/>
            <w:tcBorders>
              <w:top w:val="single" w:sz="8" w:space="0" w:color="000000"/>
              <w:start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7</w:t>
            </w:r>
          </w:p>
        </w:tc>
        <w:tc>
          <w:tcPr>
            <w:tcW w:w="3305" w:type="dxa"/>
            <w:gridSpan w:val="8"/>
            <w:tcBorders>
              <w:top w:val="single" w:sz="8" w:space="0" w:color="000000"/>
              <w:end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2018</w:t>
            </w:r>
          </w:p>
        </w:tc>
      </w:tr>
      <w:tr>
        <w:trPr>
          <w:trHeight w:val="975" w:hRule="atLeast"/>
        </w:trPr>
        <w:tc>
          <w:tcPr>
            <w:tcW w:w="1523" w:type="dxa"/>
            <w:gridSpan w:val="2"/>
            <w:vMerge w:val="continue"/>
            <w:tcBorders>
              <w:top w:val="single" w:sz="8" w:space="0" w:color="000000"/>
              <w:start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2011" w:type="dxa"/>
            <w:gridSpan w:val="4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Location, Plot size &amp; replication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68" w:type="dxa"/>
            <w:gridSpan w:val="2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France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JIC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KWS-UK</w:t>
            </w:r>
          </w:p>
        </w:tc>
        <w:tc>
          <w:tcPr>
            <w:tcW w:w="1214" w:type="dxa"/>
            <w:gridSpan w:val="2"/>
            <w:tcBorders>
              <w:top w:val="single" w:sz="8" w:space="0" w:color="000000"/>
              <w:bottom w:val="single" w:sz="8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France</w:t>
            </w:r>
          </w:p>
        </w:tc>
        <w:tc>
          <w:tcPr>
            <w:tcW w:w="570" w:type="dxa"/>
            <w:gridSpan w:val="2"/>
            <w:tcBorders>
              <w:top w:val="single" w:sz="8" w:space="0" w:color="000000"/>
              <w:bottom w:val="single" w:sz="8" w:space="0" w:color="000000"/>
              <w:end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Germany</w:t>
            </w:r>
          </w:p>
        </w:tc>
      </w:tr>
      <w:tr>
        <w:trPr>
          <w:trHeight w:val="615" w:hRule="atLeast"/>
        </w:trPr>
        <w:tc>
          <w:tcPr>
            <w:tcW w:w="1523" w:type="dxa"/>
            <w:gridSpan w:val="2"/>
            <w:vMerge w:val="continue"/>
            <w:tcBorders>
              <w:top w:val="single" w:sz="8" w:space="0" w:color="000000"/>
              <w:start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87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>Heading Class</w:t>
            </w:r>
          </w:p>
        </w:tc>
        <w:tc>
          <w:tcPr>
            <w:tcW w:w="1124" w:type="dxa"/>
            <w:gridSpan w:val="2"/>
            <w:tcBorders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da-DK"/>
              </w:rPr>
              <w:t>NAM-D1</w:t>
            </w:r>
            <w:r>
              <w:rPr>
                <w:rFonts w:eastAsia="Times New Roman" w:cs="Calibri"/>
                <w:b/>
                <w:bCs/>
                <w:color w:val="000000"/>
                <w:lang w:eastAsia="da-DK"/>
              </w:rPr>
              <w:t xml:space="preserve"> genotype*</w:t>
            </w:r>
          </w:p>
        </w:tc>
        <w:tc>
          <w:tcPr>
            <w:tcW w:w="704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1x1 m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1x6 m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1 m</w:t>
            </w:r>
          </w:p>
        </w:tc>
        <w:tc>
          <w:tcPr>
            <w:tcW w:w="760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6 m</w:t>
            </w:r>
          </w:p>
        </w:tc>
        <w:tc>
          <w:tcPr>
            <w:tcW w:w="921" w:type="dxa"/>
            <w:gridSpan w:val="2"/>
            <w:tcBorders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7.5 m</w:t>
            </w:r>
          </w:p>
        </w:tc>
        <w:tc>
          <w:tcPr>
            <w:tcW w:w="761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x1 m</w:t>
            </w:r>
          </w:p>
        </w:tc>
        <w:tc>
          <w:tcPr>
            <w:tcW w:w="760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7 m</w:t>
            </w:r>
          </w:p>
        </w:tc>
        <w:tc>
          <w:tcPr>
            <w:tcW w:w="1214" w:type="dxa"/>
            <w:gridSpan w:val="2"/>
            <w:tcBorders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2-3x7.05 m</w:t>
            </w:r>
          </w:p>
        </w:tc>
        <w:tc>
          <w:tcPr>
            <w:tcW w:w="570" w:type="dxa"/>
            <w:gridSpan w:val="2"/>
            <w:tcBorders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3x5 m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top w:val="single" w:sz="8" w:space="0" w:color="000000"/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</w:t>
            </w:r>
          </w:p>
        </w:tc>
        <w:tc>
          <w:tcPr>
            <w:tcW w:w="887" w:type="dxa"/>
            <w:gridSpan w:val="2"/>
            <w:tcBorders>
              <w:top w:val="single" w:sz="8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8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top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top w:val="single" w:sz="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3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4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5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8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2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3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4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5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7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18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0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2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6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8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29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31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35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37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40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41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49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51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54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57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61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63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66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H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68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75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81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84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87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Late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B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  <w:tr>
        <w:trPr>
          <w:trHeight w:val="20" w:hRule="atLeast"/>
        </w:trPr>
        <w:tc>
          <w:tcPr>
            <w:tcW w:w="1523" w:type="dxa"/>
            <w:gridSpan w:val="2"/>
            <w:tcBorders>
              <w:star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Ppdx2316b-89</w:t>
            </w:r>
          </w:p>
        </w:tc>
        <w:tc>
          <w:tcPr>
            <w:tcW w:w="887" w:type="dxa"/>
            <w:gridSpan w:val="2"/>
            <w:tcBorders>
              <w:start w:val="single" w:sz="8" w:space="0" w:color="000000"/>
              <w:bottom w:val="single" w:sz="8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Early</w:t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A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8" w:space="0" w:color="000000"/>
              <w:end w:val="single" w:sz="4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start w:val="single" w:sz="4" w:space="0" w:color="000000"/>
              <w:bottom w:val="single" w:sz="8" w:space="0" w:color="000000"/>
            </w:tcBorders>
            <w:shd w:fill="3BB0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  <w:t>x</w:t>
            </w:r>
          </w:p>
        </w:tc>
        <w:tc>
          <w:tcPr>
            <w:tcW w:w="760" w:type="dxa"/>
            <w:gridSpan w:val="2"/>
            <w:tcBorders>
              <w:start w:val="single" w:sz="8" w:space="0" w:color="000000"/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921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760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1214" w:type="dxa"/>
            <w:gridSpan w:val="2"/>
            <w:tcBorders>
              <w:bottom w:val="single" w:sz="8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  <w:tc>
          <w:tcPr>
            <w:tcW w:w="570" w:type="dxa"/>
            <w:gridSpan w:val="2"/>
            <w:tcBorders>
              <w:bottom w:val="single" w:sz="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a-DK"/>
              </w:rPr>
            </w:pPr>
            <w:r>
              <w:rPr>
                <w:rFonts w:eastAsia="Times New Roman" w:cs="Calibri"/>
                <w:color w:val="000000"/>
                <w:lang w:eastAsia="da-DK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  <w:sectPr>
          <w:type w:val="nextPage"/>
          <w:pgSz w:w="11906" w:h="16838"/>
          <w:pgMar w:left="567" w:right="56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  <w:r>
        <w:rPr>
          <w:lang w:val="en-US"/>
        </w:rPr>
        <w:t>*</w:t>
      </w:r>
      <w:r>
        <w:rPr>
          <w:i/>
          <w:iCs/>
          <w:lang w:val="en-US"/>
        </w:rPr>
        <w:t xml:space="preserve">NAM-1 </w:t>
      </w:r>
      <w:r>
        <w:rPr>
          <w:lang w:val="en-US"/>
        </w:rPr>
        <w:t>genotyping: A, homozygous wt; H, heterozygous; B, homozygous mutant; - missing data</w:t>
      </w:r>
      <w:r>
        <w:br w:type="page"/>
      </w:r>
    </w:p>
    <w:p>
      <w:pPr>
        <w:pStyle w:val="Normal"/>
        <w:spacing w:before="0" w:after="160"/>
        <w:rPr>
          <w:b/>
          <w:bCs/>
          <w:lang w:val="en-US"/>
        </w:rPr>
      </w:pPr>
      <w:r>
        <w:rPr>
          <w:b/>
          <w:bCs/>
          <w:lang w:val="en-US"/>
        </w:rPr>
        <w:t>Table S2: Grain morphometrics &amp; yield components recorded for Paragon x staygreen RILs between 2016 &amp; 2018 (Mean [CI</w:t>
      </w:r>
      <w:r>
        <w:rPr>
          <w:b/>
          <w:bCs/>
          <w:vertAlign w:val="subscript"/>
          <w:lang w:val="en-US"/>
        </w:rPr>
        <w:t>95%</w:t>
      </w:r>
      <w:r>
        <w:rPr>
          <w:b/>
          <w:bCs/>
          <w:lang w:val="en-US"/>
        </w:rPr>
        <w:t>])</w:t>
      </w:r>
    </w:p>
    <w:tbl>
      <w:tblPr>
        <w:tblW w:w="4900" w:type="pct"/>
        <w:jc w:val="start"/>
        <w:tblInd w:w="0" w:type="dxa"/>
        <w:tblLayout w:type="fixed"/>
        <w:tblCellMar>
          <w:top w:w="0" w:type="dxa"/>
          <w:start w:w="57" w:type="dxa"/>
          <w:bottom w:w="0" w:type="dxa"/>
          <w:end w:w="57" w:type="dxa"/>
        </w:tblCellMar>
      </w:tblPr>
      <w:tblGrid>
        <w:gridCol w:w="625"/>
        <w:gridCol w:w="1273"/>
        <w:gridCol w:w="1578"/>
        <w:gridCol w:w="1463"/>
        <w:gridCol w:w="1421"/>
        <w:gridCol w:w="1436"/>
        <w:gridCol w:w="1435"/>
        <w:gridCol w:w="1273"/>
        <w:gridCol w:w="1436"/>
        <w:gridCol w:w="1433"/>
        <w:gridCol w:w="1460"/>
      </w:tblGrid>
      <w:tr>
        <w:trPr>
          <w:trHeight w:val="300" w:hRule="atLeast"/>
        </w:trPr>
        <w:tc>
          <w:tcPr>
            <w:tcW w:w="62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Paragon x Staygreen Population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enescence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Grains 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-2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Mean Grain Area </w:t>
              <w:br/>
              <w:t>(m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Minimum Grain Length (mm)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Maximum Grain Length (mm)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Mean Grain Length (mm)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Minimum Grain Width (mm)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Maximum Grain Width (mm)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Mean Grain Width </w:t>
              <w:br/>
              <w:t>(mm)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016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1189a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9.8 </w:t>
              <w:br/>
              <w:t>[19.5, 20.1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45 </w:t>
              <w:br/>
              <w:t>[3.94, 4.96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33 </w:t>
              <w:br/>
              <w:t>[7.78, 8.89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60 </w:t>
              <w:br/>
              <w:t>[6.50, 6.64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21 </w:t>
              <w:br/>
              <w:t>[1.96, 2.47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83 </w:t>
              <w:br/>
              <w:t>[4.55, 5.12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70 </w:t>
              <w:br/>
              <w:t>[3.67, 3.72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9.5 </w:t>
              <w:br/>
              <w:t>[19.2, 19.8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18 </w:t>
              <w:br/>
              <w:t>[3.74, 4.62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03 </w:t>
              <w:br/>
              <w:t>[7.55, 8.52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6.46 </w:t>
              <w:br/>
              <w:t>[6.40, 6.52]*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00 </w:t>
              <w:br/>
              <w:t>[1.78, 2.22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86 </w:t>
              <w:br/>
              <w:t>[4.62, 5.11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69 </w:t>
              <w:br/>
              <w:t>[3.67, 3.72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316b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8.9 </w:t>
              <w:br/>
              <w:t>[18.6, 19.3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29 </w:t>
              <w:br/>
              <w:t>[3.79, 4.79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58 </w:t>
              <w:br/>
              <w:t>[8.03, 9.13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47 </w:t>
              <w:br/>
              <w:t>[6.40, 6.54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06 </w:t>
              <w:br/>
              <w:t>[1.82, 2.31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84 </w:t>
              <w:br/>
              <w:t>[4.57, 5.12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59 </w:t>
              <w:br/>
              <w:t>[3.56, 3.62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8.8 </w:t>
              <w:br/>
              <w:t>[18.5, 19.0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29 </w:t>
              <w:br/>
              <w:t>[3.84, 4.75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64 </w:t>
              <w:br/>
              <w:t>[8.14, 9.14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41 </w:t>
              <w:br/>
              <w:t>[6.35, 6.48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19 </w:t>
              <w:br/>
              <w:t>[1.96, 2.41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00 </w:t>
              <w:br/>
              <w:t>[4.75, 5.25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59 </w:t>
              <w:br/>
              <w:t>[3.56, 3.61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017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1189a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8384 </w:t>
              <w:br/>
              <w:t>[17946, 18822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9.0 </w:t>
              <w:br/>
              <w:t>[18.7, 19.2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31 </w:t>
              <w:br/>
              <w:t>[4.07, 4.55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45 </w:t>
              <w:br/>
              <w:t>[8.12, 8.79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55 </w:t>
              <w:br/>
              <w:t>[6.48, 6.62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03 </w:t>
              <w:br/>
              <w:t>[1.92, 2.14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92 </w:t>
              <w:br/>
              <w:t>[4.72, 5.12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55 </w:t>
              <w:br/>
              <w:t>[3.52, 3.57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7898 </w:t>
              <w:br/>
              <w:t>[17541, 18255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9.1 </w:t>
              <w:br/>
              <w:t>[18.9, 19.3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04 </w:t>
              <w:br/>
              <w:t>[3.85, 4.24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39 </w:t>
              <w:br/>
              <w:t>[8.13, 8.65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48 </w:t>
              <w:br/>
              <w:t>[6.43, 6.54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99 </w:t>
              <w:br/>
              <w:t>[1.90, 2.07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03 </w:t>
              <w:br/>
              <w:t>[4.87, 5.18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3.61 </w:t>
              <w:br/>
              <w:t>[3.59, 3.63]***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316b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0102 </w:t>
              <w:br/>
              <w:t>[19669, 20535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8.2 </w:t>
              <w:br/>
              <w:t>[17.9, 18.4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16 </w:t>
              <w:br/>
              <w:t>[3.93, 4.40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30 </w:t>
              <w:br/>
              <w:t>[7.97, 8.62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42 </w:t>
              <w:br/>
              <w:t>[6.36, 6.49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2.00 </w:t>
              <w:br/>
              <w:t>[1.90, 2.11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83 </w:t>
              <w:br/>
              <w:t>[4.64, 5.02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47 </w:t>
              <w:br/>
              <w:t>[3.44, 3.49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9501 </w:t>
              <w:br/>
              <w:t>[19100, 19902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8.6 </w:t>
              <w:br/>
              <w:t>[18.4, 18.8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26 </w:t>
              <w:br/>
              <w:t>[4.06, 4.45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36 </w:t>
              <w:br/>
              <w:t>[8.09, 8.63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43 </w:t>
              <w:br/>
              <w:t>[6.37, 6.48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99 </w:t>
              <w:br/>
              <w:t>[1.90, 2.08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4.91 </w:t>
              <w:br/>
              <w:t>[4.75, 5.07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3.53 </w:t>
              <w:br/>
              <w:t>[3.51, 3.55]***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018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1189a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6090 </w:t>
              <w:br/>
              <w:t>[15671, 16509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7.4 </w:t>
              <w:br/>
              <w:t>[17.2, 17.6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32 </w:t>
              <w:br/>
              <w:t>[3.14, 3.50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9.17 </w:t>
              <w:br/>
              <w:t>[8.84, 9.50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34 </w:t>
              <w:br/>
              <w:t>[6.29, 6.38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53 </w:t>
              <w:br/>
              <w:t>[1.40, 1.66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47 </w:t>
              <w:br/>
              <w:t>[5.25, 5.68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35 </w:t>
              <w:br/>
              <w:t>[3.33, 3.36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6234 </w:t>
              <w:br/>
              <w:t>[15904, 16564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17.9 </w:t>
              <w:br/>
              <w:t>[17.7, 18.0]***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41 </w:t>
              <w:br/>
              <w:t>[3.27, 3.56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8.73 </w:t>
              <w:br/>
              <w:t>[8.47, 8.99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33 </w:t>
              <w:br/>
              <w:t>[6.29, 6.36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67 </w:t>
              <w:br/>
              <w:t>[1.56, 1.78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20 </w:t>
              <w:br/>
              <w:t>[5.02, 5.38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3.44 </w:t>
              <w:br/>
              <w:t>[3.43, 3.46]***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2316b</w:t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Non-SG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7493 </w:t>
              <w:br/>
              <w:t>[17083, 17903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6.7 </w:t>
              <w:br/>
              <w:t>[16.5, 16.9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57 </w:t>
              <w:br/>
              <w:t>[3.41, 3.74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9.14 </w:t>
              <w:br/>
              <w:t>[8.84, 9.45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25 </w:t>
              <w:br/>
              <w:t>[6.21, 6.29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76 </w:t>
              <w:br/>
              <w:t>[1.64, 1.89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21 </w:t>
              <w:br/>
              <w:t>[5.00, 5.41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25 </w:t>
              <w:br/>
              <w:t>[3.23, 3.27]</w:t>
            </w:r>
          </w:p>
        </w:tc>
      </w:tr>
      <w:tr>
        <w:trPr>
          <w:trHeight w:val="300" w:hRule="atLeast"/>
        </w:trPr>
        <w:tc>
          <w:tcPr>
            <w:tcW w:w="62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5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>Staygreen</w:t>
            </w:r>
          </w:p>
        </w:tc>
        <w:tc>
          <w:tcPr>
            <w:tcW w:w="146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7485 </w:t>
              <w:br/>
              <w:t>[17149, 17822]</w:t>
            </w:r>
          </w:p>
        </w:tc>
        <w:tc>
          <w:tcPr>
            <w:tcW w:w="14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6.9 </w:t>
              <w:br/>
              <w:t>[16.8, 17.1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3.55 </w:t>
              <w:br/>
              <w:t>[3.39, 3.71]</w:t>
            </w:r>
          </w:p>
        </w:tc>
        <w:tc>
          <w:tcPr>
            <w:tcW w:w="14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9.09 </w:t>
              <w:br/>
              <w:t>[8.79, 9.38]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6.23 </w:t>
              <w:br/>
              <w:t>[6.19, 6.27]</w:t>
            </w:r>
          </w:p>
        </w:tc>
        <w:tc>
          <w:tcPr>
            <w:tcW w:w="143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1.67 </w:t>
              <w:br/>
              <w:t>[1.55, 1.79]</w:t>
            </w:r>
          </w:p>
        </w:tc>
        <w:tc>
          <w:tcPr>
            <w:tcW w:w="14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a-DK"/>
              </w:rPr>
              <w:t xml:space="preserve">5.33 </w:t>
              <w:br/>
              <w:t>[5.13, 5.52]</w:t>
            </w:r>
          </w:p>
        </w:tc>
        <w:tc>
          <w:tcPr>
            <w:tcW w:w="14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3.31 </w:t>
              <w:br/>
              <w:t>[3.29, 3.32]***</w:t>
            </w:r>
          </w:p>
        </w:tc>
      </w:tr>
    </w:tbl>
    <w:p>
      <w:pPr>
        <w:pStyle w:val="Normal"/>
        <w:spacing w:before="0" w:after="160"/>
        <w:rPr>
          <w:sz w:val="18"/>
          <w:szCs w:val="18"/>
          <w:shd w:fill="FFFF00" w:val="clear"/>
          <w:lang w:val="en-US"/>
        </w:rPr>
        <w:sectPr>
          <w:type w:val="nextPage"/>
          <w:pgSz w:orient="landscape" w:w="16838" w:h="11906"/>
          <w:pgMar w:left="851" w:right="85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rPr>
          <w:sz w:val="18"/>
          <w:szCs w:val="18"/>
          <w:lang w:val="en-US"/>
        </w:rPr>
        <w:t xml:space="preserve">Staygreen and Non-SG refers to RILs homozygous for </w:t>
      </w:r>
      <w:r>
        <w:rPr>
          <w:i/>
          <w:iCs/>
          <w:sz w:val="18"/>
          <w:szCs w:val="18"/>
          <w:lang w:val="en-US"/>
        </w:rPr>
        <w:t>NAM-A1</w:t>
      </w:r>
      <w:r>
        <w:rPr>
          <w:sz w:val="18"/>
          <w:szCs w:val="18"/>
          <w:lang w:val="en-US"/>
        </w:rPr>
        <w:t xml:space="preserve"> (1189a) and </w:t>
      </w:r>
      <w:r>
        <w:rPr>
          <w:i/>
          <w:iCs/>
          <w:sz w:val="18"/>
          <w:szCs w:val="18"/>
          <w:lang w:val="en-US"/>
        </w:rPr>
        <w:t xml:space="preserve">NAM-D1 </w:t>
      </w:r>
      <w:r>
        <w:rPr>
          <w:sz w:val="18"/>
          <w:szCs w:val="18"/>
          <w:lang w:val="en-US"/>
        </w:rPr>
        <w:t xml:space="preserve">variants, and those homozygous for the cv. Paragon </w:t>
      </w:r>
      <w:r>
        <w:rPr>
          <w:i/>
          <w:iCs/>
          <w:sz w:val="18"/>
          <w:szCs w:val="18"/>
          <w:lang w:val="en-US"/>
        </w:rPr>
        <w:t xml:space="preserve">NAM-1 </w:t>
      </w:r>
      <w:r>
        <w:rPr>
          <w:sz w:val="18"/>
          <w:szCs w:val="18"/>
          <w:lang w:val="en-US"/>
        </w:rPr>
        <w:t>allele.</w:t>
        <w:br/>
        <w:t xml:space="preserve">Results of pairwise Tukey </w:t>
      </w:r>
      <w:r>
        <w:rPr>
          <w:i/>
          <w:iCs/>
          <w:sz w:val="18"/>
          <w:szCs w:val="18"/>
          <w:lang w:val="en-US"/>
        </w:rPr>
        <w:t xml:space="preserve">post-hoc </w:t>
      </w:r>
      <w:r>
        <w:rPr>
          <w:sz w:val="18"/>
          <w:szCs w:val="18"/>
          <w:lang w:val="en-US"/>
        </w:rPr>
        <w:t xml:space="preserve">comparisons; </w:t>
      </w:r>
      <w:r>
        <w:rPr>
          <w:i/>
          <w:iCs/>
          <w:sz w:val="18"/>
          <w:szCs w:val="18"/>
          <w:lang w:val="en-US"/>
        </w:rPr>
        <w:t>*P</w:t>
      </w:r>
      <w:r>
        <w:rPr>
          <w:sz w:val="18"/>
          <w:szCs w:val="18"/>
          <w:lang w:val="en-US"/>
        </w:rPr>
        <w:t>&lt;0.05; **</w:t>
      </w:r>
      <w:r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1, ***</w:t>
      </w:r>
      <w:r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01 (in bold).</w:t>
      </w:r>
      <w:r>
        <w:br w:type="page"/>
      </w:r>
    </w:p>
    <w:p>
      <w:pPr>
        <w:pStyle w:val="Normal"/>
        <w:rPr>
          <w:b/>
          <w:bCs/>
          <w:i/>
          <w:iCs/>
        </w:rPr>
      </w:pPr>
      <w:r>
        <w:rPr>
          <w:b/>
          <w:bCs/>
        </w:rPr>
        <w:t xml:space="preserve">Table S3: Differences in senescence progression relative to heading group. Results of Tukey </w:t>
      </w:r>
      <w:r>
        <w:rPr>
          <w:b/>
          <w:bCs/>
          <w:i/>
          <w:iCs/>
        </w:rPr>
        <w:t>post-hoc</w:t>
      </w:r>
      <w:r>
        <w:rPr>
          <w:b/>
          <w:bCs/>
        </w:rPr>
        <w:t xml:space="preserve"> test (</w:t>
      </w:r>
      <w:r>
        <w:rPr>
          <w:b/>
          <w:bCs/>
          <w:i/>
          <w:iCs/>
        </w:rPr>
        <w:t xml:space="preserve">P </w:t>
      </w:r>
      <w:r>
        <w:rPr>
          <w:b/>
          <w:bCs/>
        </w:rPr>
        <w:t xml:space="preserve">value), in accordance with calendar date and thermal time </w:t>
      </w:r>
      <w:r>
        <w:rPr>
          <w:b/>
          <w:bCs/>
          <w:i/>
          <w:iCs/>
        </w:rPr>
        <w:t>(italics).</w:t>
      </w:r>
    </w:p>
    <w:tbl>
      <w:tblPr>
        <w:tblW w:w="5000" w:type="pct"/>
        <w:jc w:val="start"/>
        <w:tblInd w:w="0" w:type="dxa"/>
        <w:tblLayout w:type="fixed"/>
        <w:tblCellMar>
          <w:top w:w="0" w:type="dxa"/>
          <w:start w:w="57" w:type="dxa"/>
          <w:bottom w:w="0" w:type="dxa"/>
          <w:end w:w="57" w:type="dxa"/>
        </w:tblCellMar>
      </w:tblPr>
      <w:tblGrid>
        <w:gridCol w:w="1321"/>
        <w:gridCol w:w="1421"/>
        <w:gridCol w:w="1141"/>
        <w:gridCol w:w="953"/>
        <w:gridCol w:w="1004"/>
        <w:gridCol w:w="953"/>
        <w:gridCol w:w="938"/>
        <w:gridCol w:w="953"/>
        <w:gridCol w:w="954"/>
      </w:tblGrid>
      <w:tr>
        <w:trPr>
          <w:trHeight w:val="99" w:hRule="atLeast"/>
        </w:trPr>
        <w:tc>
          <w:tcPr>
            <w:tcW w:w="13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RIL Population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enescence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>
        <w:trPr>
          <w:trHeight w:val="310" w:hRule="atLeast"/>
        </w:trPr>
        <w:tc>
          <w:tcPr>
            <w:tcW w:w="1321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41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Flag Leaf</w:t>
            </w:r>
          </w:p>
        </w:tc>
        <w:tc>
          <w:tcPr>
            <w:tcW w:w="100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eduncle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Flag Leaf*</w:t>
            </w:r>
          </w:p>
        </w:tc>
        <w:tc>
          <w:tcPr>
            <w:tcW w:w="938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eduncle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Flag Leaf</w:t>
            </w:r>
          </w:p>
        </w:tc>
        <w:tc>
          <w:tcPr>
            <w:tcW w:w="954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eduncle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p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x 1189a (Early vs. late)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ambridgeshire</w:t>
            </w:r>
          </w:p>
        </w:tc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n-SG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56)</w:t>
            </w:r>
          </w:p>
        </w:tc>
        <w:tc>
          <w:tcPr>
            <w:tcW w:w="100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7)</w:t>
            </w:r>
          </w:p>
        </w:tc>
        <w:tc>
          <w:tcPr>
            <w:tcW w:w="938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9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star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continue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taygreen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56)</w:t>
            </w:r>
          </w:p>
        </w:tc>
        <w:tc>
          <w:tcPr>
            <w:tcW w:w="100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38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9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star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rwich</w:t>
            </w:r>
          </w:p>
        </w:tc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n-SG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5)</w:t>
            </w:r>
          </w:p>
        </w:tc>
        <w:tc>
          <w:tcPr>
            <w:tcW w:w="100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7)</w:t>
            </w:r>
          </w:p>
        </w:tc>
        <w:tc>
          <w:tcPr>
            <w:tcW w:w="938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7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3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continue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taygreen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5)</w:t>
            </w:r>
          </w:p>
        </w:tc>
        <w:tc>
          <w:tcPr>
            <w:tcW w:w="100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57)</w:t>
            </w:r>
          </w:p>
        </w:tc>
        <w:tc>
          <w:tcPr>
            <w:tcW w:w="938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87)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3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p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x 2316b (Early vs. late)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ambridgeshire</w:t>
            </w:r>
          </w:p>
        </w:tc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n-SG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57)</w:t>
            </w:r>
          </w:p>
        </w:tc>
        <w:tc>
          <w:tcPr>
            <w:tcW w:w="100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4)</w:t>
            </w:r>
          </w:p>
        </w:tc>
        <w:tc>
          <w:tcPr>
            <w:tcW w:w="938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6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9)</w:t>
            </w:r>
          </w:p>
        </w:tc>
        <w:tc>
          <w:tcPr>
            <w:tcW w:w="95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5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star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continue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taygreen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57)</w:t>
            </w:r>
          </w:p>
        </w:tc>
        <w:tc>
          <w:tcPr>
            <w:tcW w:w="100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938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6)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09)</w:t>
            </w:r>
          </w:p>
        </w:tc>
        <w:tc>
          <w:tcPr>
            <w:tcW w:w="95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5)</w:t>
            </w:r>
          </w:p>
        </w:tc>
      </w:tr>
      <w:tr>
        <w:trPr>
          <w:trHeight w:val="315" w:hRule="atLeast"/>
        </w:trPr>
        <w:tc>
          <w:tcPr>
            <w:tcW w:w="1321" w:type="dxa"/>
            <w:vMerge w:val="continue"/>
            <w:tcBorders>
              <w:star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rwich</w:t>
            </w:r>
          </w:p>
        </w:tc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Non-SG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100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9)</w:t>
            </w:r>
          </w:p>
        </w:tc>
        <w:tc>
          <w:tcPr>
            <w:tcW w:w="938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21)</w:t>
            </w:r>
          </w:p>
        </w:tc>
        <w:tc>
          <w:tcPr>
            <w:tcW w:w="953" w:type="dxa"/>
            <w:tcBorders>
              <w:top w:val="single" w:sz="4" w:space="0" w:color="000000"/>
              <w:star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top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</w:tr>
      <w:tr>
        <w:trPr>
          <w:trHeight w:val="300" w:hRule="atLeast"/>
        </w:trPr>
        <w:tc>
          <w:tcPr>
            <w:tcW w:w="1321" w:type="dxa"/>
            <w:vMerge w:val="continue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421" w:type="dxa"/>
            <w:vMerge w:val="continue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Staygreen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100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938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95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  <w:tc>
          <w:tcPr>
            <w:tcW w:w="954" w:type="dxa"/>
            <w:tcBorders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GB"/>
              </w:rPr>
              <w:t>0.0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en-GB"/>
              </w:rPr>
              <w:t>(&lt;0.0001)</w:t>
            </w:r>
          </w:p>
        </w:tc>
      </w:tr>
    </w:tbl>
    <w:p>
      <w:pPr>
        <w:pStyle w:val="Normal"/>
        <w:rPr>
          <w:rFonts w:cs="Calibri"/>
          <w:sz w:val="18"/>
          <w:szCs w:val="18"/>
        </w:r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rPr>
          <w:rFonts w:cs="Calibri"/>
          <w:sz w:val="18"/>
          <w:szCs w:val="18"/>
          <w:vertAlign w:val="superscript"/>
        </w:rPr>
        <w:t>†</w:t>
      </w:r>
      <w:r>
        <w:rPr>
          <w:rFonts w:cs="Calibri"/>
          <w:sz w:val="18"/>
          <w:szCs w:val="18"/>
        </w:rPr>
        <w:t>Peduncle senescence was not scored in 2016</w:t>
        <w:br/>
        <w:t xml:space="preserve">*Significant heading-senescence interaction, </w:t>
      </w:r>
      <w:r>
        <w:rPr>
          <w:rFonts w:cs="Calibri"/>
          <w:i/>
          <w:iCs/>
          <w:sz w:val="18"/>
          <w:szCs w:val="18"/>
        </w:rPr>
        <w:t>P</w:t>
      </w:r>
      <w:r>
        <w:rPr>
          <w:rFonts w:cs="Calibri"/>
          <w:sz w:val="18"/>
          <w:szCs w:val="18"/>
        </w:rPr>
        <w:t>&lt;0.05</w:t>
      </w:r>
    </w:p>
    <w:p>
      <w:pPr>
        <w:pStyle w:val="Normal"/>
        <w:rPr>
          <w:b/>
          <w:bCs/>
          <w:lang w:val="en-US"/>
        </w:rPr>
      </w:pPr>
      <w:r>
        <w:rPr>
          <w:b/>
          <w:bCs/>
          <w:lang w:val="en-US"/>
        </w:rPr>
        <w:t xml:space="preserve">Table S4: Grain morphometrics &amp; yield components recorded for </w:t>
      </w:r>
      <w:r>
        <w:rPr>
          <w:b/>
          <w:bCs/>
          <w:i/>
          <w:iCs/>
          <w:lang w:val="en-US"/>
        </w:rPr>
        <w:t>Ppd</w:t>
      </w:r>
      <w:r>
        <w:rPr>
          <w:b/>
          <w:bCs/>
          <w:lang w:val="en-US"/>
        </w:rPr>
        <w:t xml:space="preserve"> x staygreen RILs between 2016 &amp; 2018 (Mean [CI</w:t>
      </w:r>
      <w:r>
        <w:rPr>
          <w:b/>
          <w:bCs/>
          <w:vertAlign w:val="subscript"/>
          <w:lang w:val="en-US"/>
        </w:rPr>
        <w:t>95%</w:t>
      </w:r>
      <w:r>
        <w:rPr>
          <w:b/>
          <w:bCs/>
          <w:lang w:val="en-US"/>
        </w:rPr>
        <w:t>])</w:t>
      </w:r>
    </w:p>
    <w:tbl>
      <w:tblPr>
        <w:tblW w:w="4900" w:type="pct"/>
        <w:jc w:val="start"/>
        <w:tblInd w:w="0" w:type="dxa"/>
        <w:tblLayout w:type="fixed"/>
        <w:tblCellMar>
          <w:top w:w="0" w:type="dxa"/>
          <w:start w:w="57" w:type="dxa"/>
          <w:bottom w:w="0" w:type="dxa"/>
          <w:end w:w="57" w:type="dxa"/>
        </w:tblCellMar>
      </w:tblPr>
      <w:tblGrid>
        <w:gridCol w:w="971"/>
        <w:gridCol w:w="522"/>
        <w:gridCol w:w="515"/>
        <w:gridCol w:w="822"/>
        <w:gridCol w:w="1142"/>
        <w:gridCol w:w="967"/>
        <w:gridCol w:w="967"/>
        <w:gridCol w:w="792"/>
        <w:gridCol w:w="1190"/>
        <w:gridCol w:w="973"/>
        <w:gridCol w:w="1020"/>
        <w:gridCol w:w="1083"/>
        <w:gridCol w:w="976"/>
        <w:gridCol w:w="976"/>
        <w:gridCol w:w="976"/>
        <w:gridCol w:w="941"/>
      </w:tblGrid>
      <w:tr>
        <w:trPr>
          <w:trHeight w:val="1191" w:hRule="atLeast"/>
          <w:cantSplit/>
        </w:trPr>
        <w:tc>
          <w:tcPr>
            <w:tcW w:w="97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 xml:space="preserve">Ppd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staygreen Population</w:t>
            </w:r>
          </w:p>
        </w:tc>
        <w:tc>
          <w:tcPr>
            <w:tcW w:w="5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Year</w:t>
            </w:r>
          </w:p>
        </w:tc>
        <w:tc>
          <w:tcPr>
            <w:tcW w:w="5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Heading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Senescence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Biomass</w:t>
              <w:br/>
              <w:t xml:space="preserve"> 0.6 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-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(kg)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Harvest Index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Spikelets ear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-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  <w:br/>
              <w:t>(mean of 5)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Seeds spike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-1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Grains 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-2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Mean Grain area </w:t>
              <w:br/>
              <w:t>(mm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Minimum Grain Length (mm)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Maximum Grain Length (mm)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Mean Grain Length </w:t>
              <w:br/>
              <w:t>(mm)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Minimum Grain Width (mm)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Maximum Grain Width (mm)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start="113" w:end="113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Mean Grain Width </w:t>
              <w:br/>
              <w:t>(mm)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1189a</w:t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6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2 </w:t>
              <w:br/>
              <w:t>[0.214, 0.249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0 </w:t>
              <w:br/>
              <w:t>[0.39, 0.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9.1 </w:t>
              <w:br/>
              <w:t>[18.4, 19.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4 </w:t>
              <w:br/>
              <w:t>[51, 57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7846 </w:t>
              <w:br/>
              <w:t>[17044, 18649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6 </w:t>
              <w:br/>
              <w:t>[17.1, 18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97 </w:t>
              <w:br/>
              <w:t>[3.26, 4.67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8.11 </w:t>
              <w:br/>
              <w:t>[6.94, 9.2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22 </w:t>
              <w:br/>
              <w:t>[6.12, 6.3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80 </w:t>
              <w:br/>
              <w:t>[1.49, 2.11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11 </w:t>
              <w:br/>
              <w:t>[4.58, 5.63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41 </w:t>
              <w:br/>
              <w:t>[3.34, 3.47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54 </w:t>
              <w:br/>
              <w:t>[0.241, 0.267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9 </w:t>
              <w:br/>
              <w:t>[0.38, 0.4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9.4 </w:t>
              <w:br/>
              <w:t>[18.9, 19.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5 </w:t>
              <w:br/>
              <w:t>[53, 57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002 </w:t>
              <w:br/>
              <w:t>[17424, 18580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1 </w:t>
              <w:br/>
              <w:t>[16.8, 17.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68 </w:t>
              <w:br/>
              <w:t>[3.16, 4.19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9.98 </w:t>
              <w:br/>
              <w:t>[9.26, 10.71]*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23 </w:t>
              <w:br/>
              <w:t>[6.16, 6.3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66 </w:t>
              <w:br/>
              <w:t>[1.43, 1.88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57 </w:t>
              <w:br/>
              <w:t>[5.20, 5.95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33 </w:t>
              <w:br/>
              <w:t>[3.29, 3.37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8 </w:t>
              <w:br/>
              <w:t>[0.223, 0.253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6 </w:t>
              <w:br/>
              <w:t>[0.35, 0.38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]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0.8 </w:t>
              <w:br/>
              <w:t>[20.2, 21.4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2 </w:t>
              <w:br/>
              <w:t>[49, 54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867 </w:t>
              <w:br/>
              <w:t>[18171, 19562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.9 </w:t>
              <w:br/>
              <w:t>[15.5, 16.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09 </w:t>
              <w:br/>
              <w:t>[2.47, 3.71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84 </w:t>
              <w:br/>
              <w:t>[8.91, 10.77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5.95 </w:t>
              <w:br/>
              <w:t>[5.86, 6.0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49 </w:t>
              <w:br/>
              <w:t>[1.22, 1.76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71 </w:t>
              <w:br/>
              <w:t>[5.25, 6.17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27 </w:t>
              <w:br/>
              <w:t>[3.21, 3.32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61 </w:t>
              <w:br/>
              <w:t>[0.245, 0.276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4 </w:t>
              <w:br/>
              <w:t>[0.33, 0.3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2 </w:t>
              <w:br/>
              <w:t>[20.6, 21.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3 </w:t>
              <w:br/>
              <w:t>[50, 55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9022 </w:t>
              <w:br/>
              <w:t>[18317, 19727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6.5 </w:t>
              <w:br/>
              <w:t>[16.1, 16.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2.80 </w:t>
              <w:br/>
              <w:t>[2.18, 3.42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48 </w:t>
              <w:br/>
              <w:t>[8.55, 10.42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5.96 </w:t>
              <w:br/>
              <w:t>[5.88, 6.0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35 </w:t>
              <w:br/>
              <w:t>[1.08, 1.62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18 </w:t>
              <w:br/>
              <w:t>[5.71, 6.64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32 </w:t>
              <w:br/>
              <w:t>[3.27, 3.37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7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83 </w:t>
              <w:br/>
              <w:t>[0.168, 0.197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7 </w:t>
              <w:br/>
              <w:t>[0.45, 0.5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9 </w:t>
              <w:br/>
              <w:t>[18.1, 19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6 </w:t>
              <w:br/>
              <w:t>[83, 89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4638 </w:t>
              <w:br/>
              <w:t>[13558, 1571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9 </w:t>
              <w:br/>
              <w:t>[17.2, 18.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83 </w:t>
              <w:br/>
              <w:t>[4.45, 5.20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26 </w:t>
              <w:br/>
              <w:t>[7.53, 8.9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42 </w:t>
              <w:br/>
              <w:t>[6.30, 6.5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38 </w:t>
              <w:br/>
              <w:t>[2.19, 2.5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34 </w:t>
              <w:br/>
              <w:t>[4.89, 5.79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1 </w:t>
              <w:br/>
              <w:t>[3.30, 3.5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62 </w:t>
              <w:br/>
              <w:t>[0.145, 0.179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6 </w:t>
              <w:br/>
              <w:t>[0.44, 0.4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9.7 </w:t>
              <w:br/>
              <w:t>[18.7, 20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8 </w:t>
              <w:br/>
              <w:t>[84, 92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4775 </w:t>
              <w:br/>
              <w:t>[13474, 1607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8 </w:t>
              <w:br/>
              <w:t>[16.9, 18.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61 </w:t>
              <w:br/>
              <w:t>[4.16, 5.06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27 </w:t>
              <w:br/>
              <w:t>[8.39, 10.14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28 </w:t>
              <w:br/>
              <w:t>[6.14, 6.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29 </w:t>
              <w:br/>
              <w:t>[2.05, 2.5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3 </w:t>
              <w:br/>
              <w:t>[4.49, 5.57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6 </w:t>
              <w:br/>
              <w:t>[3.34, 3.5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79 </w:t>
              <w:br/>
              <w:t>[0.165, 0.194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0 </w:t>
              <w:br/>
              <w:t>[0.37, 0.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3 </w:t>
              <w:br/>
              <w:t>[20.5, 22.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5 </w:t>
              <w:br/>
              <w:t>[82, 8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303 </w:t>
              <w:br/>
              <w:t>[16223, 18384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.4 </w:t>
              <w:br/>
              <w:t>[14.7, 16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4.29 </w:t>
              <w:br/>
              <w:t>[3.91, 4.6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12 </w:t>
              <w:br/>
              <w:t>[8.40, 9.85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05 </w:t>
              <w:br/>
              <w:t>[5.94, 6.1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.97 </w:t>
              <w:br/>
              <w:t>[1.78, 2.1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71 </w:t>
              <w:br/>
              <w:t>[5.26, 6.16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10 </w:t>
              <w:br/>
              <w:t>[3.00, 3.2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59 </w:t>
              <w:br/>
              <w:t>[0.140, 0.178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9 </w:t>
              <w:br/>
              <w:t>[0.36, 0.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2.1 </w:t>
              <w:br/>
              <w:t>[21.1, 23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7 </w:t>
              <w:br/>
              <w:t>[82, 91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441 </w:t>
              <w:br/>
              <w:t>[16002, 1888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.3 </w:t>
              <w:br/>
              <w:t>[14.3, 16.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4.07 </w:t>
              <w:br/>
              <w:t>[3.57, 4.5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0.13 </w:t>
              <w:br/>
              <w:t>[9.16, 11.10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5.91 </w:t>
              <w:br/>
              <w:t>[5.76, 6.0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03 </w:t>
              <w:br/>
              <w:t>[1.74, 2.3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40 </w:t>
              <w:br/>
              <w:t>[4.80, 6.00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16 </w:t>
              <w:br/>
              <w:t>[3.02, 3.3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.8 </w:t>
              <w:br/>
              <w:t>[18.0, 19.5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7 </w:t>
              <w:br/>
              <w:t>[42, 52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2081 </w:t>
              <w:br/>
              <w:t>[10888, 13274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8 </w:t>
              <w:br/>
              <w:t>[18.3, 19.4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93 </w:t>
              <w:br/>
              <w:t>[3.59, 4.2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27 </w:t>
              <w:br/>
              <w:t>[7.62, 8.93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34 </w:t>
              <w:br/>
              <w:t>[6.22, 6.46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23 </w:t>
              <w:br/>
              <w:t>[2.06, 2.3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8 </w:t>
              <w:br/>
              <w:t>[4.66, 5.50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9 </w:t>
              <w:br/>
              <w:t>[3.53, 3.65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0.1 </w:t>
              <w:br/>
              <w:t>[19.2, 21.1]*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2 </w:t>
              <w:br/>
              <w:t>[46, 59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2660 </w:t>
              <w:br/>
              <w:t>[11279, 140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8 </w:t>
              <w:br/>
              <w:t>[18.1, 19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3 </w:t>
              <w:br/>
              <w:t>[2.95, 3.9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*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67 </w:t>
              <w:br/>
              <w:t>[7.84, 9.51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24 </w:t>
              <w:br/>
              <w:t>[6.08, 6.40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07 </w:t>
              <w:br/>
              <w:t>[1.84, 2.3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8 </w:t>
              <w:br/>
              <w:t>[4.54, 5.62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65 </w:t>
              <w:br/>
              <w:t>[3.57, 3.73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59 </w:t>
              <w:br/>
              <w:t>[0.144, 0.174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6 </w:t>
              <w:br/>
              <w:t>[0.14, 0.17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9.8 </w:t>
              <w:br/>
              <w:t>[18.9, 20.6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9 </w:t>
              <w:br/>
              <w:t>[43, 55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4986 </w:t>
              <w:br/>
              <w:t>[13779, 1619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4 </w:t>
              <w:br/>
              <w:t>[16.8, 18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2.78 </w:t>
              <w:br/>
              <w:t>[2.39, 3.17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75 </w:t>
              <w:br/>
              <w:t>[8.02, 9.4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02 </w:t>
              <w:br/>
              <w:t>[5.89, 6.16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.74 </w:t>
              <w:br/>
              <w:t>[1.55, 1.9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5 </w:t>
              <w:br/>
              <w:t>[4.58, 5.52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0 </w:t>
              <w:br/>
              <w:t>[3.43, 3.57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60 </w:t>
              <w:br/>
              <w:t>[0.141, 0.178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6 </w:t>
              <w:br/>
              <w:t>[0.14, 0.18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1 </w:t>
              <w:br/>
              <w:t>[20.2, 22.1]*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4 </w:t>
              <w:br/>
              <w:t>[48, 61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565 </w:t>
              <w:br/>
              <w:t>[14183, 1694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4 </w:t>
              <w:br/>
              <w:t>[16.7, 18.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61 </w:t>
              <w:br/>
              <w:t>[3.13, 4.08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15 </w:t>
              <w:br/>
              <w:t>[8.32, 9.9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92 </w:t>
              <w:br/>
              <w:t>[5.77, 6.08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13 </w:t>
              <w:br/>
              <w:t>[1.90, 2.3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5 </w:t>
              <w:br/>
              <w:t>[4.52, 5.59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6 </w:t>
              <w:br/>
              <w:t>[3.48, 3.64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316b</w:t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6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6 </w:t>
              <w:br/>
              <w:t>[0.220, 0.253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2 </w:t>
              <w:br/>
              <w:t>[0.40, 0.4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5 </w:t>
              <w:br/>
              <w:t>[17.9, 19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6 </w:t>
              <w:br/>
              <w:t>[53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775 </w:t>
              <w:br/>
              <w:t>[18019, 19530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2 </w:t>
              <w:br/>
              <w:t>[16.7, 17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79 </w:t>
              <w:br/>
              <w:t>[3.12, 4.46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03 </w:t>
              <w:br/>
              <w:t>[7.96, 10.10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28 </w:t>
              <w:br/>
              <w:t>[6.18, 6.3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88 </w:t>
              <w:br/>
              <w:t>[1.58, 2.17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08 </w:t>
              <w:br/>
              <w:t>[5.59, 6.57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32 </w:t>
              <w:br/>
              <w:t>[3.26, 3.38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9 </w:t>
              <w:br/>
              <w:t>[0.225, 0.253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0 </w:t>
              <w:br/>
              <w:t>[0.39, 0.4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7 </w:t>
              <w:br/>
              <w:t>[18.2, 19.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6 </w:t>
              <w:br/>
              <w:t>[54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282 </w:t>
              <w:br/>
              <w:t>[17650, 18914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6 </w:t>
              <w:br/>
              <w:t>[17.2, 17.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76 </w:t>
              <w:br/>
              <w:t>[3.2, 4.32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38 </w:t>
              <w:br/>
              <w:t>[8.56, 10.21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32 </w:t>
              <w:br/>
              <w:t>[6.24, 6.4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82 </w:t>
              <w:br/>
              <w:t>[1.58, 2.07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5.93 </w:t>
              <w:br/>
              <w:t>[5.52, 6.3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36 </w:t>
              <w:br/>
              <w:t>[3.31, 3.40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6 </w:t>
              <w:br/>
              <w:t>[0.219, 0.252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7 </w:t>
              <w:br/>
              <w:t>[0.35, 0.3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0.9 </w:t>
              <w:br/>
              <w:t>[20.2, 21.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5 </w:t>
              <w:br/>
              <w:t>[53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9387 </w:t>
              <w:br/>
              <w:t>[18630, 20143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6.3 </w:t>
              <w:br/>
              <w:t>[15.8, 16.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62 </w:t>
              <w:br/>
              <w:t>[2.95, 4.29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45 </w:t>
              <w:br/>
              <w:t>[8.37, 10.52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06 </w:t>
              <w:br/>
              <w:t>[5.97, 6.1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69 </w:t>
              <w:br/>
              <w:t>[1.40, 1.98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6.00</w:t>
              <w:br/>
              <w:t>[5.51, 6.5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28 </w:t>
              <w:br/>
              <w:t>[3.22, 3.34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238 </w:t>
              <w:br/>
              <w:t>[0.224, 0.253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5 </w:t>
              <w:br/>
              <w:t>[0.34, 0.37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>]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1 </w:t>
              <w:br/>
              <w:t>[20.5, 21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5 </w:t>
              <w:br/>
              <w:t>[53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894 </w:t>
              <w:br/>
              <w:t>[18241, 19547]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6.6 </w:t>
              <w:br/>
              <w:t>[16.2, 16.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8 </w:t>
              <w:br/>
              <w:t>[3.00, 4.16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52 </w:t>
              <w:br/>
              <w:t>[8.65, 10.40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10 </w:t>
              <w:br/>
              <w:t>[6.02, 6.1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.64 </w:t>
              <w:br/>
              <w:t>[1.38, 1.8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5.85 </w:t>
              <w:br/>
              <w:t>[5.43, 6.2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32 </w:t>
              <w:br/>
              <w:t>[3.27, 3.37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7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82 </w:t>
              <w:br/>
              <w:t>[0.167, 0.198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9 </w:t>
              <w:br/>
              <w:t>[0.46, 0.5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3 </w:t>
              <w:br/>
              <w:t>[17.5, 19.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97 </w:t>
              <w:br/>
              <w:t>[93, 10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6063 </w:t>
              <w:br/>
              <w:t>[14914, 1721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7.8 </w:t>
              <w:br/>
              <w:t>[17.1, 18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39 </w:t>
              <w:br/>
              <w:t>[3.99, 4.79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68 </w:t>
              <w:br/>
              <w:t>[7.91, 9.45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42 </w:t>
              <w:br/>
              <w:t>[6.30, 6.5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36 </w:t>
              <w:br/>
              <w:t>[2.15, 2.5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4.92 </w:t>
              <w:br/>
              <w:t>[4.44, 5.4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39 </w:t>
              <w:br/>
              <w:t>[3.28, 3.5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82 </w:t>
              <w:br/>
              <w:t>[0.166, 0.199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46 </w:t>
              <w:br/>
              <w:t>[0.43, 0.4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0 </w:t>
              <w:br/>
              <w:t>[17.1, 18.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97 </w:t>
              <w:br/>
              <w:t>[94, 10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010 </w:t>
              <w:br/>
              <w:t>[13755, 16264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.1 </w:t>
              <w:br/>
              <w:t>[17.3, 18.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72 </w:t>
              <w:br/>
              <w:t>[4.29, 5.15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78 </w:t>
              <w:br/>
              <w:t>[7.93, 9.62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46 </w:t>
              <w:br/>
              <w:t>[6.33, 6.6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21 </w:t>
              <w:br/>
              <w:t>[1.97, 2.4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91 </w:t>
              <w:br/>
              <w:t>[4.38, 5.43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1 </w:t>
              <w:br/>
              <w:t>[3.29, 3.5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85 </w:t>
              <w:br/>
              <w:t>[0.168, 0.202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9 </w:t>
              <w:br/>
              <w:t>[0.36, 0.4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7 </w:t>
              <w:br/>
              <w:t>[20.9, 22.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82 </w:t>
              <w:br/>
              <w:t>[78, 8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9166 </w:t>
              <w:br/>
              <w:t>[17912, 2042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.0 </w:t>
              <w:br/>
              <w:t>[14.1, 15.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01 </w:t>
              <w:br/>
              <w:t>[3.57, 4.44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85 </w:t>
              <w:br/>
              <w:t>[9.00, 10.6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11 </w:t>
              <w:br/>
              <w:t>[5.97, 6.2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.61 </w:t>
              <w:br/>
              <w:t>[1.37, 1.8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11 </w:t>
              <w:br/>
              <w:t>[5.59, 6.63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00 </w:t>
              <w:br/>
              <w:t>[2.88, 3.1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85 </w:t>
              <w:br/>
              <w:t>[0.170, 0.200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36 </w:t>
              <w:br/>
              <w:t>[0.34, 0.3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1.4 </w:t>
              <w:br/>
              <w:t>[20.6, 22.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83 </w:t>
              <w:br/>
              <w:t>[79, 8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8113 </w:t>
              <w:br/>
              <w:t>[16964, 1926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.2 </w:t>
              <w:br/>
              <w:t>[14.5, 16.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34 </w:t>
              <w:br/>
              <w:t>[3.94, 4.73]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9.94 </w:t>
              <w:br/>
              <w:t>[9.17, 10.72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6.15 </w:t>
              <w:br/>
              <w:t>[6.03, 6.2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.98 </w:t>
              <w:br/>
              <w:t>[1.77, 2.19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09 </w:t>
              <w:br/>
              <w:t>[5.62, 6.57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02 </w:t>
              <w:br/>
              <w:t>[2.91, 3.13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>2018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Early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9.0 </w:t>
              <w:br/>
              <w:t>[18.1, 19.8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4 </w:t>
              <w:br/>
              <w:t>[49, 60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2008 </w:t>
              <w:br/>
              <w:t>[10710, 1330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.7 </w:t>
              <w:br/>
              <w:t>[18.0, 19.3]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76 </w:t>
              <w:br/>
              <w:t>[3.37, 4.1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83 </w:t>
              <w:br/>
              <w:t>[8.11, 9.56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36 </w:t>
              <w:br/>
              <w:t>[6.22, 6.50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28 </w:t>
              <w:br/>
              <w:t>[2.09, 2.4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4.83 </w:t>
              <w:br/>
              <w:t>[4.37, 5.30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5 </w:t>
              <w:br/>
              <w:t>[3.48, 3.62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.7 </w:t>
              <w:br/>
              <w:t>[17.8, 19.6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4 </w:t>
              <w:br/>
              <w:t>[47, 60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3231 </w:t>
              <w:br/>
              <w:t>[11751, 14710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8.6 </w:t>
              <w:br/>
              <w:t>[17.9, 19.4]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65 </w:t>
              <w:br/>
              <w:t>[3.17, 4.1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77 </w:t>
              <w:br/>
              <w:t>[7.94, 9.5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33 </w:t>
              <w:br/>
              <w:t>[6.18, 6.4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12 </w:t>
              <w:br/>
              <w:t>[1.88, 2.35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08 </w:t>
              <w:br/>
              <w:t>[4.56, 5.61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5 </w:t>
              <w:br/>
              <w:t>[3.47, 3.63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Late</w:t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Non-SG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42 </w:t>
              <w:br/>
              <w:t>[0.127, 0.157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0.14 </w:t>
              <w:br/>
              <w:t>[0.13, 0.16]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20.2 </w:t>
              <w:br/>
              <w:t>[19.4, 21.1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3 </w:t>
              <w:br/>
              <w:t>[47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4334 </w:t>
              <w:br/>
              <w:t>[13122, 15546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7.8 </w:t>
              <w:br/>
              <w:t>[17.1, 18.4]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8 </w:t>
              <w:br/>
              <w:t>[3.1, 3.87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92 </w:t>
              <w:br/>
              <w:t>[8.19, 9.65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16 </w:t>
              <w:br/>
              <w:t>[6.02, 6.29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09 </w:t>
              <w:br/>
              <w:t>[1.90, 2.2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5.24</w:t>
              <w:br/>
              <w:t>[4.78, 5.71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49 </w:t>
              <w:br/>
              <w:t>[3.42, 3.56]</w:t>
            </w:r>
          </w:p>
        </w:tc>
      </w:tr>
      <w:tr>
        <w:trPr>
          <w:trHeight w:val="300" w:hRule="atLeast"/>
        </w:trPr>
        <w:tc>
          <w:tcPr>
            <w:tcW w:w="9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515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>Staygreen</w:t>
            </w:r>
          </w:p>
        </w:tc>
        <w:tc>
          <w:tcPr>
            <w:tcW w:w="114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170 </w:t>
              <w:br/>
              <w:t>[0.155, 0.185]*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0.17 </w:t>
              <w:br/>
              <w:t>[0.16, 0.19]*</w:t>
            </w:r>
          </w:p>
        </w:tc>
        <w:tc>
          <w:tcPr>
            <w:tcW w:w="9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20.0 </w:t>
              <w:br/>
              <w:t>[19.2, 20.8]</w:t>
            </w:r>
          </w:p>
        </w:tc>
        <w:tc>
          <w:tcPr>
            <w:tcW w:w="7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2 </w:t>
              <w:br/>
              <w:t>[46, 58]</w:t>
            </w:r>
          </w:p>
        </w:tc>
        <w:tc>
          <w:tcPr>
            <w:tcW w:w="11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15557 </w:t>
              <w:br/>
              <w:t>[14345, 16768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17.7 </w:t>
              <w:br/>
              <w:t>[17.1, 18.4]</w:t>
            </w:r>
          </w:p>
        </w:tc>
        <w:tc>
          <w:tcPr>
            <w:tcW w:w="10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3.43 </w:t>
              <w:br/>
              <w:t>[3.04, 3.81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10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8.86 </w:t>
              <w:br/>
              <w:t>[8.13, 9.58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6.13 </w:t>
              <w:br/>
              <w:t>[5.99, 6.27]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2.03 </w:t>
              <w:br/>
              <w:t>[1.83, 2.22]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  <w:lang w:eastAsia="da-DK"/>
              </w:rPr>
              <w:t xml:space="preserve"> b</w:t>
            </w:r>
          </w:p>
        </w:tc>
        <w:tc>
          <w:tcPr>
            <w:tcW w:w="9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5.49 </w:t>
              <w:br/>
              <w:t>[5.03, 5.96]</w:t>
            </w:r>
          </w:p>
        </w:tc>
        <w:tc>
          <w:tcPr>
            <w:tcW w:w="9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da-DK"/>
              </w:rPr>
              <w:t xml:space="preserve">3.50 </w:t>
              <w:br/>
              <w:t>[3.43, 3.57]</w:t>
            </w:r>
          </w:p>
        </w:tc>
      </w:tr>
    </w:tbl>
    <w:p>
      <w:pPr>
        <w:pStyle w:val="Normal"/>
        <w:rPr>
          <w:b/>
          <w:bCs/>
          <w:lang w:val="en-US"/>
        </w:rPr>
        <w:sectPr>
          <w:type w:val="nextPage"/>
          <w:pgSz w:orient="landscape" w:w="16838" w:h="11906"/>
          <w:pgMar w:left="851" w:right="85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rPr>
          <w:sz w:val="18"/>
          <w:szCs w:val="18"/>
          <w:lang w:val="en-US"/>
        </w:rPr>
        <w:t xml:space="preserve">Staygreen and Non-SG refers to RILs homozygous for </w:t>
      </w:r>
      <w:r>
        <w:rPr>
          <w:i/>
          <w:iCs/>
          <w:sz w:val="18"/>
          <w:szCs w:val="18"/>
          <w:lang w:val="en-US"/>
        </w:rPr>
        <w:t>NAM-A1</w:t>
      </w:r>
      <w:r>
        <w:rPr>
          <w:sz w:val="18"/>
          <w:szCs w:val="18"/>
          <w:lang w:val="en-US"/>
        </w:rPr>
        <w:t xml:space="preserve"> (1189a) and </w:t>
      </w:r>
      <w:r>
        <w:rPr>
          <w:i/>
          <w:iCs/>
          <w:sz w:val="18"/>
          <w:szCs w:val="18"/>
          <w:lang w:val="en-US"/>
        </w:rPr>
        <w:t xml:space="preserve">NAM-D1 </w:t>
      </w:r>
      <w:r>
        <w:rPr>
          <w:sz w:val="18"/>
          <w:szCs w:val="18"/>
          <w:lang w:val="en-US"/>
        </w:rPr>
        <w:t xml:space="preserve">variants, and those homozygous for the cv. Paragon </w:t>
      </w:r>
      <w:r>
        <w:rPr>
          <w:i/>
          <w:iCs/>
          <w:sz w:val="18"/>
          <w:szCs w:val="18"/>
          <w:lang w:val="en-US"/>
        </w:rPr>
        <w:t xml:space="preserve">NAM-1 </w:t>
      </w:r>
      <w:r>
        <w:rPr>
          <w:sz w:val="18"/>
          <w:szCs w:val="18"/>
          <w:lang w:val="en-US"/>
        </w:rPr>
        <w:t>allele.</w:t>
        <w:br/>
        <w:t xml:space="preserve">Results of pairwise Tukey </w:t>
      </w:r>
      <w:r>
        <w:rPr>
          <w:i/>
          <w:iCs/>
          <w:sz w:val="18"/>
          <w:szCs w:val="18"/>
          <w:lang w:val="en-US"/>
        </w:rPr>
        <w:t xml:space="preserve">post-hoc </w:t>
      </w:r>
      <w:r>
        <w:rPr>
          <w:sz w:val="18"/>
          <w:szCs w:val="18"/>
          <w:lang w:val="en-US"/>
        </w:rPr>
        <w:t xml:space="preserve">comparisons; </w:t>
      </w:r>
      <w:r>
        <w:rPr>
          <w:i/>
          <w:iCs/>
          <w:sz w:val="18"/>
          <w:szCs w:val="18"/>
          <w:lang w:val="en-US"/>
        </w:rPr>
        <w:t>*P</w:t>
      </w:r>
      <w:r>
        <w:rPr>
          <w:sz w:val="18"/>
          <w:szCs w:val="18"/>
          <w:lang w:val="en-US"/>
        </w:rPr>
        <w:t>&lt;0.05; **</w:t>
      </w:r>
      <w:r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1, ***</w:t>
      </w:r>
      <w:r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&lt;0.001; </w:t>
      </w:r>
      <w:r>
        <w:rPr>
          <w:sz w:val="18"/>
          <w:szCs w:val="18"/>
          <w:vertAlign w:val="superscript"/>
          <w:lang w:val="en-US"/>
        </w:rPr>
        <w:t xml:space="preserve">ab </w:t>
      </w:r>
      <w:r>
        <w:rPr>
          <w:sz w:val="18"/>
          <w:szCs w:val="18"/>
          <w:lang w:val="en-US"/>
        </w:rPr>
        <w:t>Significant differences between heading groups (in bold).</w:t>
      </w:r>
    </w:p>
    <w:p>
      <w:pPr>
        <w:pStyle w:val="Normal"/>
        <w:rPr>
          <w:i/>
          <w:iCs/>
          <w:lang w:val="en-US"/>
        </w:rPr>
      </w:pPr>
      <w:r>
        <w:rPr>
          <w:b/>
          <w:bCs/>
          <w:lang w:val="en-US"/>
        </w:rPr>
        <w:t xml:space="preserve">Table S5: </w:t>
      </w:r>
      <w:r>
        <w:rPr>
          <w:i/>
          <w:iCs/>
          <w:lang w:val="en-US"/>
        </w:rPr>
        <w:t xml:space="preserve">Differences in grain filling dynamics between ‘early’ heading </w:t>
      </w:r>
      <w:r>
        <w:rPr>
          <w:rFonts w:cs="Calibri"/>
          <w:i/>
          <w:iCs/>
          <w:lang w:val="en-US"/>
        </w:rPr>
        <w:t>±</w:t>
      </w:r>
      <w:r>
        <w:rPr>
          <w:i/>
          <w:iCs/>
          <w:lang w:val="en-US"/>
        </w:rPr>
        <w:t xml:space="preserve"> staygreen and parental lines.</w:t>
      </w:r>
    </w:p>
    <w:p>
      <w:pPr>
        <w:pStyle w:val="Normal"/>
        <w:rPr>
          <w:b/>
          <w:bCs/>
          <w:sz w:val="18"/>
          <w:szCs w:val="18"/>
          <w:lang w:val="en-US"/>
        </w:rPr>
      </w:pPr>
      <w:r>
        <w:rPr>
          <w:color w:val="000000"/>
          <w:lang w:val="en-US"/>
        </w:rPr>
        <w:t>Mean [CI</w:t>
      </w:r>
      <w:r>
        <w:rPr>
          <w:color w:val="000000"/>
          <w:vertAlign w:val="subscript"/>
          <w:lang w:val="en-US"/>
        </w:rPr>
        <w:t>95%</w:t>
      </w:r>
      <w:r>
        <w:rPr>
          <w:color w:val="000000"/>
          <w:lang w:val="en-US"/>
        </w:rPr>
        <w:t xml:space="preserve">], results of pairwise Tukey </w:t>
      </w:r>
      <w:r>
        <w:rPr>
          <w:i/>
          <w:iCs/>
          <w:color w:val="000000"/>
          <w:lang w:val="en-US"/>
        </w:rPr>
        <w:t>post-hoc</w:t>
      </w:r>
      <w:r>
        <w:rPr>
          <w:color w:val="000000"/>
          <w:lang w:val="en-US"/>
        </w:rPr>
        <w:t xml:space="preserve"> tests following ANOVA. P-values, * &lt; 0.05, ** &lt; 0.01, *** &lt; 0.001. Corresponding graphs, Figure 9 &amp; Supplemental Figure S3. Grain sampling started at anthesis, which occurred on 15/05/2019 (‘Early’) and 05/06/2019 (‘Late’).</w:t>
      </w:r>
    </w:p>
    <w:tbl>
      <w:tblPr>
        <w:tblW w:w="5000" w:type="pct"/>
        <w:jc w:val="start"/>
        <w:tblInd w:w="0" w:type="dxa"/>
        <w:tblLayout w:type="fixed"/>
        <w:tblCellMar>
          <w:top w:w="28" w:type="dxa"/>
          <w:start w:w="57" w:type="dxa"/>
          <w:bottom w:w="28" w:type="dxa"/>
          <w:end w:w="57" w:type="dxa"/>
        </w:tblCellMar>
      </w:tblPr>
      <w:tblGrid>
        <w:gridCol w:w="707"/>
        <w:gridCol w:w="852"/>
        <w:gridCol w:w="1273"/>
        <w:gridCol w:w="1178"/>
        <w:gridCol w:w="1176"/>
        <w:gridCol w:w="1181"/>
        <w:gridCol w:w="788"/>
        <w:gridCol w:w="387"/>
        <w:gridCol w:w="1177"/>
        <w:gridCol w:w="1181"/>
        <w:gridCol w:w="199"/>
        <w:gridCol w:w="977"/>
        <w:gridCol w:w="1177"/>
        <w:gridCol w:w="1183"/>
      </w:tblGrid>
      <w:tr>
        <w:trPr/>
        <w:tc>
          <w:tcPr>
            <w:tcW w:w="707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Heading Class.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Genotyp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Grain filling</w:t>
              <w:br/>
              <w:t>component</w:t>
            </w:r>
          </w:p>
        </w:tc>
        <w:tc>
          <w:tcPr>
            <w:tcW w:w="10604" w:type="dxa"/>
            <w:gridSpan w:val="11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019 (dd/mm) &amp; days after anthesis (daa)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17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12/06 </w:t>
              <w:br/>
              <w:t>28 daa</w:t>
            </w:r>
          </w:p>
        </w:tc>
        <w:tc>
          <w:tcPr>
            <w:tcW w:w="117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19/0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35 daa</w:t>
            </w:r>
          </w:p>
        </w:tc>
        <w:tc>
          <w:tcPr>
            <w:tcW w:w="118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4/0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40 daa</w:t>
            </w:r>
          </w:p>
        </w:tc>
        <w:tc>
          <w:tcPr>
            <w:tcW w:w="1175" w:type="dxa"/>
            <w:gridSpan w:val="2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02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48 daa</w:t>
            </w:r>
          </w:p>
        </w:tc>
        <w:tc>
          <w:tcPr>
            <w:tcW w:w="117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10/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56 daa</w:t>
            </w:r>
          </w:p>
        </w:tc>
        <w:tc>
          <w:tcPr>
            <w:tcW w:w="118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15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61 daa</w:t>
            </w:r>
          </w:p>
        </w:tc>
        <w:tc>
          <w:tcPr>
            <w:tcW w:w="1176" w:type="dxa"/>
            <w:gridSpan w:val="2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19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65 daa</w:t>
            </w:r>
          </w:p>
        </w:tc>
        <w:tc>
          <w:tcPr>
            <w:tcW w:w="117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2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68 daa</w:t>
            </w:r>
          </w:p>
        </w:tc>
        <w:tc>
          <w:tcPr>
            <w:tcW w:w="118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5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71 daa</w:t>
            </w:r>
          </w:p>
        </w:tc>
      </w:tr>
      <w:tr>
        <w:trPr/>
        <w:tc>
          <w:tcPr>
            <w:tcW w:w="707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‘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Early’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3 x </w:t>
            </w:r>
            <w:r>
              <w:rPr>
                <w:rFonts w:eastAsia="Calibri"/>
                <w:b/>
                <w:bCs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Ppd-1a 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NIL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66.3 </w:t>
              <w:br/>
              <w:t>[64.6, 67.9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60.8</w:t>
              <w:br/>
              <w:t>[59.1, 62.6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4.5</w:t>
              <w:br/>
              <w:t>[52.9, 56.2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2.2 </w:t>
              <w:br/>
              <w:t>[40.5, 43.8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9.3</w:t>
              <w:br/>
              <w:t>[37.6, 41.1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5.8</w:t>
              <w:br/>
              <w:t>[34.2, 37.5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21.2 </w:t>
              <w:br/>
              <w:t>[19.6, 22.9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6.4</w:t>
              <w:br/>
              <w:t>[14.7, 18.0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0.3</w:t>
              <w:br/>
              <w:t>[8.6, 11.9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81</w:t>
              <w:br/>
              <w:t>[151, 211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14</w:t>
              <w:br/>
              <w:t>[183, 246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83</w:t>
              <w:br/>
              <w:t>[253, 313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91</w:t>
              <w:br/>
              <w:t>[361, 421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56</w:t>
              <w:br/>
              <w:t>[425, 488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04</w:t>
              <w:br/>
              <w:t>[474, 534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09</w:t>
              <w:br/>
              <w:t>[479, 539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75</w:t>
              <w:br/>
              <w:t>[445, 505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46</w:t>
              <w:br/>
              <w:t>[516, 576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Ppd 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x 1189a-56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67.7</w:t>
              <w:br/>
              <w:t>[66.1, 69.4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9.7</w:t>
              <w:br/>
              <w:t>[58.1, 61.3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3.4</w:t>
              <w:br/>
              <w:t>[51.7, 55.0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6.0</w:t>
              <w:br/>
              <w:t>[44.4, 47.7] ***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0.6</w:t>
              <w:br/>
              <w:t>[39.0, 42.2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1.0 </w:t>
              <w:br/>
              <w:t>[39.2, 42.8] ***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0.4</w:t>
              <w:br/>
              <w:t>[18.5, 22.2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7.7</w:t>
              <w:br/>
              <w:t>[16.1, 19.4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0.1</w:t>
              <w:br/>
              <w:t>[8.44, 11.7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91</w:t>
              <w:br/>
              <w:t>[161, 221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272 </w:t>
              <w:br/>
              <w:t>[242, 302] **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21</w:t>
              <w:br/>
              <w:t>[291, 351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10</w:t>
              <w:br/>
              <w:t>[380, 440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87 </w:t>
              <w:br/>
              <w:t>[457, 517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70</w:t>
              <w:br/>
              <w:t>[437, 504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93</w:t>
              <w:br/>
              <w:t>[459, 527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10</w:t>
              <w:br/>
              <w:t>[480, 540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00</w:t>
              <w:br/>
              <w:t>[470, 530] ***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3 x </w:t>
            </w:r>
            <w:r>
              <w:rPr>
                <w:rFonts w:eastAsia="Calibri"/>
                <w:b/>
                <w:bCs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Ppd-1a 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NIL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69.4</w:t>
              <w:br/>
              <w:t>[67.8, 71.1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61.0</w:t>
              <w:br/>
              <w:t>[59.4, 62.7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4.5</w:t>
              <w:br/>
              <w:t>[52.8, 56.1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6.5 </w:t>
              <w:br/>
              <w:t>[44.9, 48.2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0.2</w:t>
              <w:br/>
              <w:t>[38.6, 41.9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5.0</w:t>
              <w:br/>
              <w:t>[33.4, 36.7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7.2</w:t>
              <w:br/>
              <w:t>[15.5, 18.8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6.6</w:t>
              <w:br/>
              <w:t>[15.0, 18.3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9.7</w:t>
              <w:br/>
              <w:t>[8.1, 11.4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77</w:t>
              <w:br/>
              <w:t>[147, 207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34</w:t>
              <w:br/>
              <w:t>[204, 264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19</w:t>
              <w:br/>
              <w:t>[289, 349]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63</w:t>
              <w:br/>
              <w:t>[333, 393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15</w:t>
              <w:br/>
              <w:t>[485, 545]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34</w:t>
              <w:br/>
              <w:t>[504, 564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557 </w:t>
              <w:br/>
              <w:t>[527, 587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33</w:t>
              <w:br/>
              <w:t>[503, 563]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62</w:t>
              <w:br/>
              <w:t>[532, 592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Ppd 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x 2316b-57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66.5</w:t>
              <w:br/>
              <w:t>[64.9, 68.2] **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8.0</w:t>
              <w:br/>
              <w:t>[56.3, 59.6] **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1.6</w:t>
              <w:br/>
              <w:t>[50.0, 53.3] *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2.6 </w:t>
              <w:br/>
              <w:t>[40.9, 44.2] ***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3.7</w:t>
              <w:br/>
              <w:t>[32.1, 35.4] ***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3.1</w:t>
              <w:br/>
              <w:t>[21.5, 24.7] ***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3.2</w:t>
              <w:br/>
              <w:t>[11.5, 15.0] **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4.0</w:t>
              <w:br/>
              <w:t>[12.3, 15.6] *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9.8</w:t>
              <w:br/>
              <w:t>[8.2, 11.5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1178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12</w:t>
              <w:br/>
              <w:t>[182, 242]</w:t>
            </w:r>
          </w:p>
        </w:tc>
        <w:tc>
          <w:tcPr>
            <w:tcW w:w="1176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93</w:t>
              <w:br/>
              <w:t>[263, 323] **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73</w:t>
              <w:br/>
              <w:t>[343, 403] **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97</w:t>
              <w:br/>
              <w:t>[367, 427]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69</w:t>
              <w:br/>
              <w:t>[439, 500] *</w:t>
            </w:r>
          </w:p>
        </w:tc>
        <w:tc>
          <w:tcPr>
            <w:tcW w:w="1181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07</w:t>
              <w:br/>
              <w:t>[477, 537]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30 </w:t>
              <w:br/>
              <w:t>[399, 462] ***</w:t>
            </w:r>
          </w:p>
        </w:tc>
        <w:tc>
          <w:tcPr>
            <w:tcW w:w="1177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60 </w:t>
              <w:br/>
              <w:t>[430, 490] ***</w:t>
            </w:r>
          </w:p>
        </w:tc>
        <w:tc>
          <w:tcPr>
            <w:tcW w:w="1183" w:type="dxa"/>
            <w:tcBorders>
              <w:top w:val="single" w:sz="4" w:space="0" w:color="000000"/>
              <w:start w:val="single" w:sz="4" w:space="0" w:color="000000"/>
              <w:bottom w:val="single" w:sz="12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67</w:t>
              <w:br/>
              <w:t>[437, 497] ***</w:t>
            </w:r>
          </w:p>
        </w:tc>
      </w:tr>
      <w:tr>
        <w:trPr/>
        <w:tc>
          <w:tcPr>
            <w:tcW w:w="707" w:type="dxa"/>
            <w:vMerge w:val="restart"/>
            <w:tcBorders>
              <w:top w:val="single" w:sz="12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Heading Class.</w:t>
            </w:r>
          </w:p>
        </w:tc>
        <w:tc>
          <w:tcPr>
            <w:tcW w:w="852" w:type="dxa"/>
            <w:vMerge w:val="restart"/>
            <w:tcBorders>
              <w:top w:val="single" w:sz="12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Genotype</w:t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Grain filling</w:t>
              <w:br/>
              <w:t>component</w:t>
            </w:r>
          </w:p>
        </w:tc>
        <w:tc>
          <w:tcPr>
            <w:tcW w:w="10604" w:type="dxa"/>
            <w:gridSpan w:val="11"/>
            <w:tcBorders>
              <w:top w:val="single" w:sz="12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019 (dd/mm) &amp; days after anthesis (daa)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4323" w:type="dxa"/>
            <w:gridSpan w:val="4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01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6 daa</w:t>
            </w:r>
          </w:p>
        </w:tc>
        <w:tc>
          <w:tcPr>
            <w:tcW w:w="2944" w:type="dxa"/>
            <w:gridSpan w:val="4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3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48 daa</w:t>
            </w:r>
          </w:p>
        </w:tc>
        <w:tc>
          <w:tcPr>
            <w:tcW w:w="3337" w:type="dxa"/>
            <w:gridSpan w:val="3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30/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55 daa</w:t>
            </w:r>
          </w:p>
        </w:tc>
      </w:tr>
      <w:tr>
        <w:trPr/>
        <w:tc>
          <w:tcPr>
            <w:tcW w:w="707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‘</w:t>
            </w: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Late’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Paragon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58.5</w:t>
              <w:br/>
              <w:t>[56.8, 60.1]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20.8</w:t>
              <w:br/>
              <w:t>[19.1, 22.5]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6.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[14.7, 18.1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249 </w:t>
              <w:br/>
              <w:t>[219, 279]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418 </w:t>
              <w:br/>
              <w:t>[386, 450]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50</w:t>
              <w:br/>
              <w:t>[318, 382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1189a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61.3 </w:t>
              <w:br/>
              <w:t>[59.5, 63.0] *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4.6</w:t>
              <w:br/>
              <w:t>[32.7, 36.6] ***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8.1</w:t>
              <w:br/>
              <w:t>[16.4, 19.7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214 </w:t>
              <w:br/>
              <w:t>[183, 246]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80</w:t>
              <w:br/>
              <w:t>[444, 516] **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33</w:t>
              <w:br/>
              <w:t>[403, 463] ***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>2316b</w:t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Moisture </w:t>
              <w:br/>
              <w:t>content (%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61.5 </w:t>
              <w:br/>
              <w:t>[59.9, 63.1] **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31.7 </w:t>
              <w:br/>
              <w:t>[30.0, 33.3] ***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16.8</w:t>
              <w:br/>
              <w:t>[15.2, 18.5]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16"/>
                <w:szCs w:val="16"/>
                <w:lang w:val="en-US" w:eastAsia="en-US" w:bidi="ar-SA"/>
              </w:rPr>
              <w:t xml:space="preserve">Dry grain weight </w:t>
              <w:br/>
              <w:t>(10 grains, mg)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 xml:space="preserve">231 </w:t>
              <w:br/>
              <w:t>[201, 261]</w:t>
            </w:r>
          </w:p>
        </w:tc>
        <w:tc>
          <w:tcPr>
            <w:tcW w:w="2944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449</w:t>
              <w:br/>
              <w:t>[419, 479]</w:t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 w:bidi="ar-SA"/>
              </w:rPr>
              <w:t>384</w:t>
              <w:br/>
              <w:t>[354, 414]</w:t>
            </w:r>
          </w:p>
        </w:tc>
      </w:tr>
    </w:tbl>
    <w:p>
      <w:pPr>
        <w:sectPr>
          <w:type w:val="nextPage"/>
          <w:pgSz w:orient="landscape" w:w="16838" w:h="11906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6</w:t>
      </w:r>
      <w:r>
        <w:rPr>
          <w:b/>
          <w:bCs/>
        </w:rPr>
        <w:t xml:space="preserve">: </w:t>
      </w:r>
      <w:r>
        <w:rPr>
          <w:i/>
          <w:iCs/>
        </w:rPr>
        <w:t>NAM-1 mutations are associated with grain protein content reduction</w:t>
      </w:r>
      <w:r>
        <w:rPr/>
        <w:t xml:space="preserve">. </w:t>
      </w:r>
    </w:p>
    <w:tbl>
      <w:tblPr>
        <w:tblW w:w="13794" w:type="dxa"/>
        <w:jc w:val="start"/>
        <w:tblInd w:w="0" w:type="dxa"/>
        <w:tblLayout w:type="fixed"/>
        <w:tblCellMar>
          <w:top w:w="28" w:type="dxa"/>
          <w:start w:w="57" w:type="dxa"/>
          <w:bottom w:w="28" w:type="dxa"/>
          <w:end w:w="57" w:type="dxa"/>
        </w:tblCellMar>
      </w:tblPr>
      <w:tblGrid>
        <w:gridCol w:w="804"/>
        <w:gridCol w:w="1071"/>
        <w:gridCol w:w="1021"/>
        <w:gridCol w:w="868"/>
        <w:gridCol w:w="1033"/>
        <w:gridCol w:w="1032"/>
        <w:gridCol w:w="1280"/>
        <w:gridCol w:w="1030"/>
        <w:gridCol w:w="1032"/>
        <w:gridCol w:w="1282"/>
        <w:gridCol w:w="1030"/>
        <w:gridCol w:w="1032"/>
        <w:gridCol w:w="1279"/>
      </w:tblGrid>
      <w:tr>
        <w:trPr/>
        <w:tc>
          <w:tcPr>
            <w:tcW w:w="3764" w:type="dxa"/>
            <w:gridSpan w:val="4"/>
            <w:tcBorders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3345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2016</w:t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2017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2018</w:t>
            </w:r>
          </w:p>
        </w:tc>
      </w:tr>
      <w:tr>
        <w:trPr>
          <w:trHeight w:val="39" w:hRule="atLeast"/>
        </w:trPr>
        <w:tc>
          <w:tcPr>
            <w:tcW w:w="8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Mutant</w:t>
            </w:r>
          </w:p>
        </w:tc>
        <w:tc>
          <w:tcPr>
            <w:tcW w:w="107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RILs</w:t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ite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Heading</w:t>
            </w:r>
          </w:p>
        </w:tc>
        <w:tc>
          <w:tcPr>
            <w:tcW w:w="103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aygreen</w:t>
            </w:r>
          </w:p>
        </w:tc>
        <w:tc>
          <w:tcPr>
            <w:tcW w:w="103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Non-SG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% Difference (SG vs. Non-SG)</w:t>
            </w:r>
          </w:p>
        </w:tc>
        <w:tc>
          <w:tcPr>
            <w:tcW w:w="103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aygreen</w:t>
            </w:r>
          </w:p>
        </w:tc>
        <w:tc>
          <w:tcPr>
            <w:tcW w:w="103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Non-SG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% Difference (SG vs. Non-SG)</w:t>
            </w:r>
          </w:p>
        </w:tc>
        <w:tc>
          <w:tcPr>
            <w:tcW w:w="103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aygreen</w:t>
            </w:r>
          </w:p>
        </w:tc>
        <w:tc>
          <w:tcPr>
            <w:tcW w:w="103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Non-SG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% Difference (SG vs. Non-SG)</w:t>
            </w:r>
          </w:p>
        </w:tc>
      </w:tr>
      <w:tr>
        <w:trPr/>
        <w:tc>
          <w:tcPr>
            <w:tcW w:w="804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240" w:before="0" w:after="0"/>
              <w:ind w:start="113" w:end="113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1189a (</w:t>
            </w:r>
            <w:r>
              <w:rPr>
                <w:rFonts w:eastAsia="Calibri" w:cs="Arial"/>
                <w:b/>
                <w:bCs/>
                <w:i/>
                <w:iCs/>
                <w:kern w:val="0"/>
                <w:sz w:val="22"/>
                <w:szCs w:val="22"/>
                <w:lang w:val="en-GB" w:eastAsia="en-US" w:bidi="ar-SA"/>
              </w:rPr>
              <w:t>NAM-A1</w:t>
            </w: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)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i/>
                <w:iCs/>
                <w:kern w:val="0"/>
                <w:sz w:val="22"/>
                <w:szCs w:val="22"/>
                <w:lang w:val="en-GB" w:eastAsia="en-US" w:bidi="ar-SA"/>
              </w:rPr>
              <w:t xml:space="preserve">Ppd 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x staygreen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ambs.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0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1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</w:t>
            </w: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 0.3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7.8% *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2.6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6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7.4% 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0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2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1.6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Late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3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4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7.6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4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4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6.9% 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5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7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1.7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Overall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2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2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7.0% *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0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0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7.1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7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0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2.5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France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0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1.9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1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9.2% **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ermany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4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1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5.0% *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Paragon x staygreen</w:t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Norwich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Late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1.9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2.4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4.0% *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1.3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0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2.0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5.8% ***</w:t>
            </w:r>
          </w:p>
        </w:tc>
      </w:tr>
      <w:tr>
        <w:trPr/>
        <w:tc>
          <w:tcPr>
            <w:tcW w:w="804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240" w:before="0" w:after="0"/>
              <w:ind w:start="113" w:end="113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2316b (</w:t>
            </w:r>
            <w:r>
              <w:rPr>
                <w:rFonts w:eastAsia="Calibri" w:cs="Arial"/>
                <w:b/>
                <w:bCs/>
                <w:i/>
                <w:iCs/>
                <w:kern w:val="0"/>
                <w:sz w:val="22"/>
                <w:szCs w:val="22"/>
                <w:lang w:val="en-GB" w:eastAsia="en-US" w:bidi="ar-SA"/>
              </w:rPr>
              <w:t>NAM-D1</w:t>
            </w: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)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i/>
                <w:iCs/>
                <w:kern w:val="0"/>
                <w:sz w:val="22"/>
                <w:szCs w:val="22"/>
                <w:lang w:val="en-GB" w:eastAsia="en-US" w:bidi="ar-SA"/>
              </w:rPr>
              <w:t xml:space="preserve">Ppd 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x staygreen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ambs.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7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6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6.2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3.3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3.8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3.6%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6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2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4.9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Late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9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8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6.1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4.9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5.4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3.2%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8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3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4.1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Overall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3.8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4.7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6.1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4.1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4.6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3.4%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7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3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4.9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France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4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4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1.9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3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+4.2%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7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2.9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0.2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1.6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ermany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Early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3.5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 xml:space="preserve">14.2 </w:t>
            </w:r>
            <w:r>
              <w:rPr>
                <w:rFonts w:eastAsia="Calibri" w:cs="Calibri"/>
                <w:kern w:val="0"/>
                <w:sz w:val="22"/>
                <w:szCs w:val="22"/>
                <w:lang w:val="en-GB" w:eastAsia="en-US" w:bidi="ar-SA"/>
              </w:rPr>
              <w:t>± 0.2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4.9%</w:t>
            </w:r>
          </w:p>
        </w:tc>
      </w:tr>
      <w:tr>
        <w:trPr/>
        <w:tc>
          <w:tcPr>
            <w:tcW w:w="804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i/>
                <w:iCs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Paragon x staygreen</w:t>
            </w:r>
          </w:p>
        </w:tc>
        <w:tc>
          <w:tcPr>
            <w:tcW w:w="10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Norwich</w:t>
            </w:r>
          </w:p>
        </w:tc>
        <w:tc>
          <w:tcPr>
            <w:tcW w:w="86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‘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Late’</w:t>
            </w:r>
          </w:p>
        </w:tc>
        <w:tc>
          <w:tcPr>
            <w:tcW w:w="10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1.7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2.1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28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3.3% **</w:t>
            </w:r>
          </w:p>
        </w:tc>
        <w:tc>
          <w:tcPr>
            <w:tcW w:w="10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1.8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03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 xml:space="preserve">12.2 </w:t>
            </w:r>
            <w:r>
              <w:rPr>
                <w:rFonts w:eastAsia="Calibri" w:cs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± 0.1</w:t>
            </w:r>
          </w:p>
        </w:tc>
        <w:tc>
          <w:tcPr>
            <w:tcW w:w="12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-3.2% ***</w:t>
            </w:r>
          </w:p>
        </w:tc>
      </w:tr>
    </w:tbl>
    <w:p>
      <w:pPr>
        <w:pStyle w:val="Normal"/>
        <w:spacing w:before="0" w:after="160"/>
        <w:rPr>
          <w:sz w:val="18"/>
          <w:szCs w:val="18"/>
        </w:rPr>
      </w:pPr>
      <w:r>
        <w:rPr>
          <w:sz w:val="18"/>
          <w:szCs w:val="18"/>
        </w:rPr>
        <w:t xml:space="preserve">Grain protein content (%) </w:t>
      </w:r>
      <w:r>
        <w:rPr>
          <w:rFonts w:cs="Calibri"/>
          <w:sz w:val="18"/>
          <w:szCs w:val="18"/>
        </w:rPr>
        <w:t>±</w:t>
      </w:r>
      <w:r>
        <w:rPr>
          <w:sz w:val="18"/>
          <w:szCs w:val="18"/>
        </w:rPr>
        <w:t xml:space="preserve"> SE</w:t>
        <w:br/>
        <w:t xml:space="preserve">Results of pairwise Tukey </w:t>
      </w:r>
      <w:r>
        <w:rPr>
          <w:i/>
          <w:iCs/>
          <w:sz w:val="18"/>
          <w:szCs w:val="18"/>
        </w:rPr>
        <w:t xml:space="preserve">post-hoc </w:t>
      </w:r>
      <w:r>
        <w:rPr>
          <w:sz w:val="18"/>
          <w:szCs w:val="18"/>
        </w:rPr>
        <w:t xml:space="preserve">comparisons; </w:t>
      </w:r>
      <w:r>
        <w:rPr>
          <w:i/>
          <w:iCs/>
          <w:sz w:val="18"/>
          <w:szCs w:val="18"/>
        </w:rPr>
        <w:t>*P</w:t>
      </w:r>
      <w:r>
        <w:rPr>
          <w:sz w:val="18"/>
          <w:szCs w:val="18"/>
        </w:rPr>
        <w:t>&lt;0.05; 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0.01, 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0.001 (in  bold)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2"/>
        <w:szCs w:val="22"/>
        <w:lang w:val="da-DK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lineRule="auto" w:line="259" w:before="0" w:after="160"/>
      <w:jc w:val="start"/>
    </w:pPr>
    <w:rPr>
      <w:rFonts w:ascii="Calibri" w:hAnsi="Calibri" w:eastAsia="Calibri" w:cs="Tahoma"/>
      <w:color w:val="auto"/>
      <w:kern w:val="0"/>
      <w:sz w:val="22"/>
      <w:szCs w:val="22"/>
      <w:lang w:val="da-DK" w:eastAsia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styleId="CommentSubjectChar">
    <w:name w:val="Comment Subject Char"/>
    <w:basedOn w:val="CommentTextChar"/>
    <w:link w:val="annotationsubject"/>
    <w:qFormat/>
    <w:rPr>
      <w:b/>
      <w:bCs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lang w:eastAsia="da-DK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i/>
      <w:iCs/>
      <w:color w:val="000000"/>
      <w:lang w:eastAsia="da-DK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4">
    <w:name w:val="xl84"/>
    <w:basedOn w:val="Normal"/>
    <w:qFormat/>
    <w:pPr>
      <w:pBdr>
        <w:top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86">
    <w:name w:val="xl86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7">
    <w:name w:val="xl8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92">
    <w:name w:val="xl92"/>
    <w:basedOn w:val="Normal"/>
    <w:qFormat/>
    <w:pPr>
      <w:pBdr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96">
    <w:name w:val="xl96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00">
    <w:name w:val="xl100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02">
    <w:name w:val="xl10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8">
    <w:name w:val="xl10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10">
    <w:name w:val="xl110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11">
    <w:name w:val="xl111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12">
    <w:name w:val="xl112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13">
    <w:name w:val="xl11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14">
    <w:name w:val="xl114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15">
    <w:name w:val="xl115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16">
    <w:name w:val="xl11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17">
    <w:name w:val="xl11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da-DK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20">
    <w:name w:val="xl12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21">
    <w:name w:val="xl12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22">
    <w:name w:val="xl122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xl123">
    <w:name w:val="xl1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da-DK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svg"/><Relationship Id="rId6" Type="http://schemas.openxmlformats.org/officeDocument/2006/relationships/image" Target="media/image5.png"/><Relationship Id="rId7" Type="http://schemas.openxmlformats.org/officeDocument/2006/relationships/image" Target="media/image6.svg"/><Relationship Id="rId8" Type="http://schemas.openxmlformats.org/officeDocument/2006/relationships/image" Target="media/image7.png"/><Relationship Id="rId9" Type="http://schemas.openxmlformats.org/officeDocument/2006/relationships/image" Target="media/image8.svg"/><Relationship Id="rId10" Type="http://schemas.openxmlformats.org/officeDocument/2006/relationships/image" Target="media/image9.png"/><Relationship Id="rId11" Type="http://schemas.openxmlformats.org/officeDocument/2006/relationships/image" Target="media/image10.sv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0</TotalTime>
  <Application>LibreOffice/26.2.3.2$Windows_X86_64 LibreOffice_project/70e089b17412e4cb7773e41413306b17a2328c34</Application>
  <AppVersion>15.0000</AppVersion>
  <Pages>15</Pages>
  <Words>3734</Words>
  <Characters>17310</Characters>
  <CharactersWithSpaces>19984</CharactersWithSpaces>
  <Paragraphs>14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7:00:00Z</dcterms:created>
  <dc:creator>Chapman, Elizabeth</dc:creator>
  <dc:description/>
  <dc:language>en-GB</dc:language>
  <cp:lastModifiedBy/>
  <dcterms:modified xsi:type="dcterms:W3CDTF">2026-05-20T13:53:47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